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95A75" w14:textId="634987CB" w:rsidR="0085794D" w:rsidRPr="00D10CCA" w:rsidRDefault="0085794D" w:rsidP="00EB0580">
      <w:pPr>
        <w:spacing w:after="200" w:line="276" w:lineRule="auto"/>
        <w:ind w:left="-993" w:right="-1180"/>
        <w:jc w:val="both"/>
        <w:rPr>
          <w:rFonts w:ascii="Calibri" w:eastAsia="Calibri" w:hAnsi="Calibri" w:cs="Arial"/>
          <w:color w:val="000000" w:themeColor="text1"/>
          <w:sz w:val="24"/>
          <w:lang w:val="id-ID"/>
        </w:rPr>
      </w:pPr>
      <w:r w:rsidRPr="00D807DF">
        <w:rPr>
          <w:rFonts w:ascii="Times New Roman" w:eastAsia="Calibri" w:hAnsi="Times New Roman" w:cs="Times New Roman"/>
          <w:b/>
          <w:sz w:val="24"/>
          <w:szCs w:val="18"/>
          <w:lang w:val="id-ID"/>
        </w:rPr>
        <w:t xml:space="preserve">Supplementary Table </w:t>
      </w:r>
      <w:r w:rsidR="00EB0580" w:rsidRPr="00D807DF">
        <w:rPr>
          <w:rFonts w:ascii="Times New Roman" w:eastAsia="Calibri" w:hAnsi="Times New Roman" w:cs="Times New Roman"/>
          <w:b/>
          <w:sz w:val="24"/>
          <w:szCs w:val="18"/>
        </w:rPr>
        <w:t>1</w:t>
      </w:r>
      <w:r w:rsidRPr="00D807DF">
        <w:rPr>
          <w:rFonts w:ascii="Times New Roman" w:eastAsia="Calibri" w:hAnsi="Times New Roman" w:cs="Times New Roman"/>
          <w:b/>
          <w:sz w:val="24"/>
          <w:szCs w:val="18"/>
          <w:lang w:val="id-ID"/>
        </w:rPr>
        <w:t>.</w:t>
      </w:r>
      <w:r w:rsidRPr="00D807DF">
        <w:rPr>
          <w:rFonts w:ascii="Times New Roman" w:eastAsia="Calibri" w:hAnsi="Times New Roman" w:cs="Times New Roman"/>
          <w:sz w:val="24"/>
          <w:szCs w:val="18"/>
          <w:lang w:val="id-ID"/>
        </w:rPr>
        <w:t xml:space="preserve"> </w:t>
      </w:r>
      <w:r w:rsidRPr="00D807DF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>Quality assessment using the Newcastle–Ottawa scale modified for cross</w:t>
      </w:r>
      <w:r w:rsidR="00580E53" w:rsidRPr="00D807DF">
        <w:rPr>
          <w:rFonts w:ascii="Times New Roman" w:eastAsia="Calibri" w:hAnsi="Times New Roman" w:cs="Times New Roman"/>
          <w:color w:val="000000" w:themeColor="text1"/>
          <w:sz w:val="24"/>
          <w:szCs w:val="18"/>
        </w:rPr>
        <w:t>-</w:t>
      </w:r>
      <w:r w:rsidRPr="00D807DF">
        <w:rPr>
          <w:rFonts w:ascii="Times New Roman" w:eastAsia="Calibri" w:hAnsi="Times New Roman" w:cs="Times New Roman"/>
          <w:color w:val="000000" w:themeColor="text1"/>
          <w:sz w:val="24"/>
          <w:szCs w:val="18"/>
          <w:lang w:val="id-ID"/>
        </w:rPr>
        <w:t>sectional studies</w:t>
      </w:r>
      <w:bookmarkStart w:id="0" w:name="_GoBack"/>
      <w:bookmarkEnd w:id="0"/>
    </w:p>
    <w:tbl>
      <w:tblPr>
        <w:tblStyle w:val="TableGrid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2655"/>
        <w:gridCol w:w="743"/>
        <w:gridCol w:w="2136"/>
        <w:gridCol w:w="2110"/>
        <w:gridCol w:w="2109"/>
        <w:gridCol w:w="847"/>
      </w:tblGrid>
      <w:tr w:rsidR="00D10CCA" w:rsidRPr="00495821" w14:paraId="1AA2855E" w14:textId="77777777" w:rsidTr="00F57961">
        <w:trPr>
          <w:jc w:val="center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0BFEB96" w14:textId="3CF80540" w:rsidR="0085794D" w:rsidRPr="00A245BC" w:rsidRDefault="00683465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 </w:t>
            </w:r>
            <w:r w:rsidR="0085794D"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No.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14:paraId="2DBD8BFF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First author</w:t>
            </w:r>
          </w:p>
          <w:p w14:paraId="5BB07972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C2FF304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Year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768AA9CE" w14:textId="77777777" w:rsidR="0085794D" w:rsidRPr="00A245BC" w:rsidRDefault="0085794D" w:rsidP="00A245BC">
            <w:pPr>
              <w:spacing w:before="60" w:after="60"/>
              <w:ind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Selection</w:t>
            </w:r>
          </w:p>
          <w:p w14:paraId="40A13D5F" w14:textId="77777777" w:rsidR="0085794D" w:rsidRPr="00A245BC" w:rsidRDefault="0085794D" w:rsidP="00A245BC">
            <w:pPr>
              <w:spacing w:before="60" w:after="60"/>
              <w:ind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(maximum of 5 stars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4BC30F8" w14:textId="77777777" w:rsidR="0085794D" w:rsidRPr="00A245BC" w:rsidRDefault="0085794D" w:rsidP="00A245BC">
            <w:pPr>
              <w:spacing w:before="60" w:after="60"/>
              <w:ind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omparability </w:t>
            </w:r>
          </w:p>
          <w:p w14:paraId="42AF4A33" w14:textId="77777777" w:rsidR="0085794D" w:rsidRPr="00A245BC" w:rsidRDefault="0085794D" w:rsidP="00A245BC">
            <w:pPr>
              <w:spacing w:before="60" w:after="60"/>
              <w:ind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A245B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ximum of 2 stars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59BE5188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 xml:space="preserve">Outcome </w:t>
            </w:r>
          </w:p>
          <w:p w14:paraId="754AA16D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A245B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ximum of 3 stars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B1FB654" w14:textId="77777777" w:rsidR="0085794D" w:rsidRPr="00A245BC" w:rsidRDefault="0085794D" w:rsidP="00A245BC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</w:pP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t>Total</w:t>
            </w:r>
            <w:r w:rsidRPr="00A245BC">
              <w:rPr>
                <w:rFonts w:ascii="Times New Roman" w:eastAsia="Calibri" w:hAnsi="Times New Roman" w:cs="Times New Roman"/>
                <w:color w:val="000000" w:themeColor="text1"/>
                <w:sz w:val="14"/>
                <w:szCs w:val="14"/>
              </w:rPr>
              <w:br/>
              <w:t>Score</w:t>
            </w:r>
          </w:p>
        </w:tc>
      </w:tr>
      <w:tr w:rsidR="002F0E5B" w:rsidRPr="00311737" w14:paraId="6D7A5BEA" w14:textId="77777777" w:rsidTr="00F57961">
        <w:trPr>
          <w:jc w:val="center"/>
        </w:trPr>
        <w:tc>
          <w:tcPr>
            <w:tcW w:w="599" w:type="dxa"/>
            <w:tcBorders>
              <w:top w:val="single" w:sz="4" w:space="0" w:color="auto"/>
            </w:tcBorders>
          </w:tcPr>
          <w:p w14:paraId="67E31A3F" w14:textId="61372F1D" w:rsidR="002F0E5B" w:rsidRPr="00311737" w:rsidRDefault="002F0E5B" w:rsidP="006919C4">
            <w:pPr>
              <w:spacing w:before="60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0E72DE72" w14:textId="48B512D8" w:rsidR="002F0E5B" w:rsidRPr="00311737" w:rsidRDefault="002F0E5B" w:rsidP="002F0E5B">
            <w:pPr>
              <w:spacing w:before="60"/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ead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7CC830B" w14:textId="4F83C7B2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48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2BCC2FB6" w14:textId="76C9588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534F367A" w14:textId="5569A3FC" w:rsidR="002F0E5B" w:rsidRPr="00311737" w:rsidRDefault="0071322B" w:rsidP="006919C4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 xml:space="preserve">  </w:t>
            </w:r>
            <w:r w:rsidR="002F0E5B"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20E9CC9A" w14:textId="0D51084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45AE119" w14:textId="78B74EA0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7BAEF3E0" w14:textId="77777777" w:rsidTr="00F57961">
        <w:trPr>
          <w:jc w:val="center"/>
        </w:trPr>
        <w:tc>
          <w:tcPr>
            <w:tcW w:w="599" w:type="dxa"/>
          </w:tcPr>
          <w:p w14:paraId="0FC131FD" w14:textId="1D17446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655" w:type="dxa"/>
          </w:tcPr>
          <w:p w14:paraId="01A77029" w14:textId="794277B5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Olsen et al.</w:t>
            </w:r>
          </w:p>
        </w:tc>
        <w:tc>
          <w:tcPr>
            <w:tcW w:w="743" w:type="dxa"/>
          </w:tcPr>
          <w:p w14:paraId="0F867FAF" w14:textId="0D90D900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76</w:t>
            </w:r>
          </w:p>
        </w:tc>
        <w:tc>
          <w:tcPr>
            <w:tcW w:w="2136" w:type="dxa"/>
            <w:vAlign w:val="center"/>
          </w:tcPr>
          <w:p w14:paraId="35DD0530" w14:textId="3097834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7B1CD2A5" w14:textId="3F9397A7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1BCA0220" w14:textId="1C2DB43E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FC0349B" w14:textId="20686872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7849F812" w14:textId="77777777" w:rsidTr="00F57961">
        <w:trPr>
          <w:jc w:val="center"/>
        </w:trPr>
        <w:tc>
          <w:tcPr>
            <w:tcW w:w="599" w:type="dxa"/>
          </w:tcPr>
          <w:p w14:paraId="0A250610" w14:textId="20A7E73B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655" w:type="dxa"/>
          </w:tcPr>
          <w:p w14:paraId="49665693" w14:textId="64A9D297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yan et al.</w:t>
            </w:r>
          </w:p>
        </w:tc>
        <w:tc>
          <w:tcPr>
            <w:tcW w:w="743" w:type="dxa"/>
          </w:tcPr>
          <w:p w14:paraId="7614192B" w14:textId="08E1869B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76</w:t>
            </w:r>
          </w:p>
        </w:tc>
        <w:tc>
          <w:tcPr>
            <w:tcW w:w="2136" w:type="dxa"/>
            <w:vAlign w:val="center"/>
          </w:tcPr>
          <w:p w14:paraId="7C1689AB" w14:textId="2194E02C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07AC597D" w14:textId="6768A9E2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79F1C754" w14:textId="354A4241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B78E730" w14:textId="7CDC9AD1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72E89A88" w14:textId="77777777" w:rsidTr="00F57961">
        <w:trPr>
          <w:jc w:val="center"/>
        </w:trPr>
        <w:tc>
          <w:tcPr>
            <w:tcW w:w="599" w:type="dxa"/>
          </w:tcPr>
          <w:p w14:paraId="48BED05C" w14:textId="645E84AB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655" w:type="dxa"/>
          </w:tcPr>
          <w:p w14:paraId="5B4C4325" w14:textId="6200E68F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Gregory et al.</w:t>
            </w:r>
          </w:p>
        </w:tc>
        <w:tc>
          <w:tcPr>
            <w:tcW w:w="743" w:type="dxa"/>
          </w:tcPr>
          <w:p w14:paraId="17B8C799" w14:textId="4EF5A53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76</w:t>
            </w:r>
          </w:p>
        </w:tc>
        <w:tc>
          <w:tcPr>
            <w:tcW w:w="2136" w:type="dxa"/>
            <w:vAlign w:val="center"/>
          </w:tcPr>
          <w:p w14:paraId="26CDF44D" w14:textId="0700BC16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4621FEE5" w14:textId="423C4D6B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213C77A0" w14:textId="1E72C8E8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7C60633" w14:textId="34922740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2C1ED7CF" w14:textId="77777777" w:rsidTr="00F57961">
        <w:trPr>
          <w:jc w:val="center"/>
        </w:trPr>
        <w:tc>
          <w:tcPr>
            <w:tcW w:w="599" w:type="dxa"/>
          </w:tcPr>
          <w:p w14:paraId="607D4299" w14:textId="191483D8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655" w:type="dxa"/>
          </w:tcPr>
          <w:p w14:paraId="4070D6B3" w14:textId="5799F7E1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Coman et al.</w:t>
            </w:r>
          </w:p>
        </w:tc>
        <w:tc>
          <w:tcPr>
            <w:tcW w:w="743" w:type="dxa"/>
          </w:tcPr>
          <w:p w14:paraId="43E9792E" w14:textId="40D06F66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81</w:t>
            </w:r>
          </w:p>
        </w:tc>
        <w:tc>
          <w:tcPr>
            <w:tcW w:w="2136" w:type="dxa"/>
            <w:vAlign w:val="center"/>
          </w:tcPr>
          <w:p w14:paraId="6EDA9F9E" w14:textId="5C9DC1D1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542A5C4B" w14:textId="2B2160F8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782398A9" w14:textId="3A91CF1A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8A48F6C" w14:textId="06C2FD74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322FDE3A" w14:textId="77777777" w:rsidTr="00F57961">
        <w:trPr>
          <w:jc w:val="center"/>
        </w:trPr>
        <w:tc>
          <w:tcPr>
            <w:tcW w:w="599" w:type="dxa"/>
          </w:tcPr>
          <w:p w14:paraId="3649F52B" w14:textId="4312A24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655" w:type="dxa"/>
          </w:tcPr>
          <w:p w14:paraId="4E4F4BB6" w14:textId="48C75D36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Fujinami et al.</w:t>
            </w:r>
          </w:p>
        </w:tc>
        <w:tc>
          <w:tcPr>
            <w:tcW w:w="743" w:type="dxa"/>
          </w:tcPr>
          <w:p w14:paraId="53185DD5" w14:textId="174E60EB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83</w:t>
            </w:r>
          </w:p>
        </w:tc>
        <w:tc>
          <w:tcPr>
            <w:tcW w:w="2136" w:type="dxa"/>
            <w:vAlign w:val="center"/>
          </w:tcPr>
          <w:p w14:paraId="68D4909D" w14:textId="478178B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3DBCC7E1" w14:textId="4D016BC9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E4CCB59" w14:textId="4A90CD4B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321C92F" w14:textId="302096D4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7EDFE5A8" w14:textId="77777777" w:rsidTr="00F57961">
        <w:trPr>
          <w:jc w:val="center"/>
        </w:trPr>
        <w:tc>
          <w:tcPr>
            <w:tcW w:w="599" w:type="dxa"/>
          </w:tcPr>
          <w:p w14:paraId="6880B008" w14:textId="3CE84919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2655" w:type="dxa"/>
          </w:tcPr>
          <w:p w14:paraId="2BEE0BBC" w14:textId="234FBEBB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Poglayen et al.</w:t>
            </w:r>
          </w:p>
        </w:tc>
        <w:tc>
          <w:tcPr>
            <w:tcW w:w="743" w:type="dxa"/>
          </w:tcPr>
          <w:p w14:paraId="6644E331" w14:textId="34E8C813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85</w:t>
            </w:r>
          </w:p>
        </w:tc>
        <w:tc>
          <w:tcPr>
            <w:tcW w:w="2136" w:type="dxa"/>
            <w:vAlign w:val="center"/>
          </w:tcPr>
          <w:p w14:paraId="7BCCBBF8" w14:textId="62C19321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78540BE1" w14:textId="373652D3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4B58C16E" w14:textId="3A14297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7017B32" w14:textId="328798A4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727DD7AE" w14:textId="77777777" w:rsidTr="00F57961">
        <w:trPr>
          <w:jc w:val="center"/>
        </w:trPr>
        <w:tc>
          <w:tcPr>
            <w:tcW w:w="599" w:type="dxa"/>
          </w:tcPr>
          <w:p w14:paraId="20FBA2A6" w14:textId="36490C9D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655" w:type="dxa"/>
          </w:tcPr>
          <w:p w14:paraId="709B6D8E" w14:textId="4554C4CE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Oikawa et al.</w:t>
            </w:r>
          </w:p>
        </w:tc>
        <w:tc>
          <w:tcPr>
            <w:tcW w:w="743" w:type="dxa"/>
          </w:tcPr>
          <w:p w14:paraId="15C6C3B8" w14:textId="61505D4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1</w:t>
            </w:r>
          </w:p>
        </w:tc>
        <w:tc>
          <w:tcPr>
            <w:tcW w:w="2136" w:type="dxa"/>
            <w:vAlign w:val="center"/>
          </w:tcPr>
          <w:p w14:paraId="054F2950" w14:textId="6225FF2F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48F08FC5" w14:textId="66BB87E9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4FC84AC3" w14:textId="4359EDAE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1E8FEA5" w14:textId="6C000599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0181E10A" w14:textId="77777777" w:rsidTr="00F57961">
        <w:trPr>
          <w:jc w:val="center"/>
        </w:trPr>
        <w:tc>
          <w:tcPr>
            <w:tcW w:w="599" w:type="dxa"/>
          </w:tcPr>
          <w:p w14:paraId="716D1BDA" w14:textId="2B75B648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655" w:type="dxa"/>
          </w:tcPr>
          <w:p w14:paraId="01D270A9" w14:textId="600EE781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eloni et al.</w:t>
            </w:r>
          </w:p>
        </w:tc>
        <w:tc>
          <w:tcPr>
            <w:tcW w:w="743" w:type="dxa"/>
          </w:tcPr>
          <w:p w14:paraId="0138BD9E" w14:textId="6317B84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3</w:t>
            </w:r>
          </w:p>
        </w:tc>
        <w:tc>
          <w:tcPr>
            <w:tcW w:w="2136" w:type="dxa"/>
          </w:tcPr>
          <w:p w14:paraId="78CF0F0B" w14:textId="684E8B99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3A81161F" w14:textId="284E5CD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053A771C" w14:textId="614BE83C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EF82A77" w14:textId="381940FB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004FD1E1" w14:textId="77777777" w:rsidTr="00F57961">
        <w:trPr>
          <w:jc w:val="center"/>
        </w:trPr>
        <w:tc>
          <w:tcPr>
            <w:tcW w:w="599" w:type="dxa"/>
          </w:tcPr>
          <w:p w14:paraId="6EA2ECE2" w14:textId="5DDEBA6D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2655" w:type="dxa"/>
          </w:tcPr>
          <w:p w14:paraId="7B669967" w14:textId="36D42372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uh et al.</w:t>
            </w:r>
          </w:p>
        </w:tc>
        <w:tc>
          <w:tcPr>
            <w:tcW w:w="743" w:type="dxa"/>
          </w:tcPr>
          <w:p w14:paraId="2A18012D" w14:textId="20062257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3</w:t>
            </w:r>
          </w:p>
        </w:tc>
        <w:tc>
          <w:tcPr>
            <w:tcW w:w="2136" w:type="dxa"/>
            <w:vAlign w:val="center"/>
          </w:tcPr>
          <w:p w14:paraId="75F1DF74" w14:textId="1E0C53BA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5B16699D" w14:textId="59F4B938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5DE8B46" w14:textId="1C729175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591AABC" w14:textId="7242EF7F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679AD6E0" w14:textId="77777777" w:rsidTr="00F57961">
        <w:trPr>
          <w:jc w:val="center"/>
        </w:trPr>
        <w:tc>
          <w:tcPr>
            <w:tcW w:w="599" w:type="dxa"/>
          </w:tcPr>
          <w:p w14:paraId="11336794" w14:textId="44A2D25F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2655" w:type="dxa"/>
          </w:tcPr>
          <w:p w14:paraId="7C194D23" w14:textId="03608F41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ilstein et al.</w:t>
            </w:r>
          </w:p>
        </w:tc>
        <w:tc>
          <w:tcPr>
            <w:tcW w:w="743" w:type="dxa"/>
          </w:tcPr>
          <w:p w14:paraId="71B14502" w14:textId="26601835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7</w:t>
            </w:r>
          </w:p>
        </w:tc>
        <w:tc>
          <w:tcPr>
            <w:tcW w:w="2136" w:type="dxa"/>
          </w:tcPr>
          <w:p w14:paraId="38B1558A" w14:textId="20B26B4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62B53B2" w14:textId="77CAD3C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47368EDB" w14:textId="3B2AF6E5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313546F" w14:textId="7A4E9038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</w:tr>
      <w:tr w:rsidR="002F0E5B" w:rsidRPr="00311737" w14:paraId="1350B43D" w14:textId="77777777" w:rsidTr="00F57961">
        <w:trPr>
          <w:jc w:val="center"/>
        </w:trPr>
        <w:tc>
          <w:tcPr>
            <w:tcW w:w="599" w:type="dxa"/>
          </w:tcPr>
          <w:p w14:paraId="3A324430" w14:textId="356D5A22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2655" w:type="dxa"/>
          </w:tcPr>
          <w:p w14:paraId="356EC619" w14:textId="2A6464FD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ata et al.</w:t>
            </w:r>
          </w:p>
        </w:tc>
        <w:tc>
          <w:tcPr>
            <w:tcW w:w="743" w:type="dxa"/>
          </w:tcPr>
          <w:p w14:paraId="75B26CB1" w14:textId="4F8D705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0</w:t>
            </w:r>
          </w:p>
        </w:tc>
        <w:tc>
          <w:tcPr>
            <w:tcW w:w="2136" w:type="dxa"/>
          </w:tcPr>
          <w:p w14:paraId="5900CAAB" w14:textId="22FFFBF7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E6BF271" w14:textId="5171FD6F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E40973D" w14:textId="1D1468D6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EF6F638" w14:textId="3306A798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21CC824A" w14:textId="77777777" w:rsidTr="00F57961">
        <w:trPr>
          <w:jc w:val="center"/>
        </w:trPr>
        <w:tc>
          <w:tcPr>
            <w:tcW w:w="599" w:type="dxa"/>
          </w:tcPr>
          <w:p w14:paraId="629CD416" w14:textId="3F27991A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655" w:type="dxa"/>
          </w:tcPr>
          <w:p w14:paraId="358129FB" w14:textId="68831679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cglade et al.</w:t>
            </w:r>
          </w:p>
        </w:tc>
        <w:tc>
          <w:tcPr>
            <w:tcW w:w="743" w:type="dxa"/>
          </w:tcPr>
          <w:p w14:paraId="373461CB" w14:textId="001C61B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3</w:t>
            </w:r>
          </w:p>
        </w:tc>
        <w:tc>
          <w:tcPr>
            <w:tcW w:w="2136" w:type="dxa"/>
            <w:vAlign w:val="center"/>
          </w:tcPr>
          <w:p w14:paraId="6F9879E4" w14:textId="66E063EC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4789152A" w14:textId="4966323F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70FDD77A" w14:textId="70A268BC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54060C0" w14:textId="2198E9F0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  <w:t>5</w:t>
            </w:r>
          </w:p>
        </w:tc>
      </w:tr>
      <w:tr w:rsidR="002F0E5B" w:rsidRPr="00311737" w14:paraId="2157CB2A" w14:textId="77777777" w:rsidTr="00F57961">
        <w:trPr>
          <w:jc w:val="center"/>
        </w:trPr>
        <w:tc>
          <w:tcPr>
            <w:tcW w:w="599" w:type="dxa"/>
          </w:tcPr>
          <w:p w14:paraId="1A1F3F3C" w14:textId="6D29509C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2655" w:type="dxa"/>
          </w:tcPr>
          <w:p w14:paraId="3BC9A7AE" w14:textId="080214A0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cholz et al.</w:t>
            </w:r>
          </w:p>
        </w:tc>
        <w:tc>
          <w:tcPr>
            <w:tcW w:w="743" w:type="dxa"/>
          </w:tcPr>
          <w:p w14:paraId="4232919B" w14:textId="5BDDCA0D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3</w:t>
            </w:r>
          </w:p>
        </w:tc>
        <w:tc>
          <w:tcPr>
            <w:tcW w:w="2136" w:type="dxa"/>
            <w:vAlign w:val="center"/>
          </w:tcPr>
          <w:p w14:paraId="2908C785" w14:textId="6E557BAC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50DAF57C" w14:textId="60765C6F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7B086A6A" w14:textId="37C4FE58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0CE75295" w14:textId="1B5E3EA7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</w:tr>
      <w:tr w:rsidR="002F0E5B" w:rsidRPr="00311737" w14:paraId="73CE2C4A" w14:textId="77777777" w:rsidTr="00F57961">
        <w:trPr>
          <w:jc w:val="center"/>
        </w:trPr>
        <w:tc>
          <w:tcPr>
            <w:tcW w:w="599" w:type="dxa"/>
          </w:tcPr>
          <w:p w14:paraId="4019C41A" w14:textId="65066C8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655" w:type="dxa"/>
          </w:tcPr>
          <w:p w14:paraId="3784FBFA" w14:textId="52DDEA7B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ohn and Chai</w:t>
            </w:r>
          </w:p>
        </w:tc>
        <w:tc>
          <w:tcPr>
            <w:tcW w:w="743" w:type="dxa"/>
          </w:tcPr>
          <w:p w14:paraId="03C37A32" w14:textId="669D3860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5</w:t>
            </w:r>
          </w:p>
        </w:tc>
        <w:tc>
          <w:tcPr>
            <w:tcW w:w="2136" w:type="dxa"/>
            <w:vAlign w:val="center"/>
          </w:tcPr>
          <w:p w14:paraId="7D337181" w14:textId="6A9843FD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39965B8C" w14:textId="6E7521A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5842E319" w14:textId="1E987D8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90F1CBD" w14:textId="5B145BB7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0A6EF958" w14:textId="77777777" w:rsidTr="00F57961">
        <w:trPr>
          <w:jc w:val="center"/>
        </w:trPr>
        <w:tc>
          <w:tcPr>
            <w:tcW w:w="599" w:type="dxa"/>
          </w:tcPr>
          <w:p w14:paraId="684A7AE5" w14:textId="427E5A9F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2655" w:type="dxa"/>
          </w:tcPr>
          <w:p w14:paraId="0C5999CE" w14:textId="26795EE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ibaei et al.</w:t>
            </w:r>
          </w:p>
        </w:tc>
        <w:tc>
          <w:tcPr>
            <w:tcW w:w="743" w:type="dxa"/>
          </w:tcPr>
          <w:p w14:paraId="646E3BEA" w14:textId="3888B96E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7</w:t>
            </w:r>
          </w:p>
        </w:tc>
        <w:tc>
          <w:tcPr>
            <w:tcW w:w="2136" w:type="dxa"/>
            <w:vAlign w:val="center"/>
          </w:tcPr>
          <w:p w14:paraId="73FD762B" w14:textId="4930ECA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5DAB3A9E" w14:textId="74F3310F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CF4A7ED" w14:textId="30ADF25A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0DAF17D" w14:textId="1C3741BC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</w:tr>
      <w:tr w:rsidR="002F0E5B" w:rsidRPr="00311737" w14:paraId="40977C9D" w14:textId="77777777" w:rsidTr="00F57961">
        <w:trPr>
          <w:jc w:val="center"/>
        </w:trPr>
        <w:tc>
          <w:tcPr>
            <w:tcW w:w="599" w:type="dxa"/>
          </w:tcPr>
          <w:p w14:paraId="3C3D4BBF" w14:textId="04676EF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2655" w:type="dxa"/>
          </w:tcPr>
          <w:p w14:paraId="168FC33E" w14:textId="193AA52D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Palmer et al.</w:t>
            </w:r>
          </w:p>
        </w:tc>
        <w:tc>
          <w:tcPr>
            <w:tcW w:w="743" w:type="dxa"/>
          </w:tcPr>
          <w:p w14:paraId="2441E7BC" w14:textId="703E82C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8</w:t>
            </w:r>
          </w:p>
        </w:tc>
        <w:tc>
          <w:tcPr>
            <w:tcW w:w="2136" w:type="dxa"/>
            <w:vAlign w:val="center"/>
          </w:tcPr>
          <w:p w14:paraId="0F63D258" w14:textId="20C199D1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0389328B" w14:textId="3E36B9A6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4164B74B" w14:textId="547CDD29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FD885F2" w14:textId="553D4F27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11DAFCB5" w14:textId="77777777" w:rsidTr="00F57961">
        <w:trPr>
          <w:jc w:val="center"/>
        </w:trPr>
        <w:tc>
          <w:tcPr>
            <w:tcW w:w="599" w:type="dxa"/>
          </w:tcPr>
          <w:p w14:paraId="5BA95FD2" w14:textId="0F18AE1C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2655" w:type="dxa"/>
          </w:tcPr>
          <w:p w14:paraId="0BCDDEF2" w14:textId="79DF805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amamoto et al.</w:t>
            </w:r>
          </w:p>
        </w:tc>
        <w:tc>
          <w:tcPr>
            <w:tcW w:w="743" w:type="dxa"/>
          </w:tcPr>
          <w:p w14:paraId="73EEB3B7" w14:textId="292C19F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  <w:vAlign w:val="center"/>
          </w:tcPr>
          <w:p w14:paraId="27717076" w14:textId="17B23027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45F437CF" w14:textId="29EE1486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450DCAFA" w14:textId="2D960FAE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D30BD4D" w14:textId="70E4461F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445C40AF" w14:textId="77777777" w:rsidTr="00F57961">
        <w:trPr>
          <w:jc w:val="center"/>
        </w:trPr>
        <w:tc>
          <w:tcPr>
            <w:tcW w:w="599" w:type="dxa"/>
          </w:tcPr>
          <w:p w14:paraId="097E1326" w14:textId="40DC1A6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655" w:type="dxa"/>
          </w:tcPr>
          <w:p w14:paraId="44B14EE7" w14:textId="0E4B9760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Castro et al.</w:t>
            </w:r>
          </w:p>
        </w:tc>
        <w:tc>
          <w:tcPr>
            <w:tcW w:w="743" w:type="dxa"/>
          </w:tcPr>
          <w:p w14:paraId="612CD34D" w14:textId="1BED9E9B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  <w:vAlign w:val="center"/>
          </w:tcPr>
          <w:p w14:paraId="0FB31395" w14:textId="33621D7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6402F01A" w14:textId="5611C4DC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5FC1FF64" w14:textId="02BA0936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06F9963" w14:textId="36001590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042CD201" w14:textId="77777777" w:rsidTr="00F57961">
        <w:trPr>
          <w:jc w:val="center"/>
        </w:trPr>
        <w:tc>
          <w:tcPr>
            <w:tcW w:w="599" w:type="dxa"/>
          </w:tcPr>
          <w:p w14:paraId="5826D07F" w14:textId="56ECA32D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2655" w:type="dxa"/>
          </w:tcPr>
          <w:p w14:paraId="64197605" w14:textId="04FAE478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hin et al.</w:t>
            </w:r>
          </w:p>
        </w:tc>
        <w:tc>
          <w:tcPr>
            <w:tcW w:w="743" w:type="dxa"/>
          </w:tcPr>
          <w:p w14:paraId="3FD18E82" w14:textId="05EA73C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  <w:vAlign w:val="center"/>
          </w:tcPr>
          <w:p w14:paraId="6554F242" w14:textId="5340FAE6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06DEB070" w14:textId="7EE62BDB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28235FBA" w14:textId="5F2D7CBF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701C2E65" w14:textId="6F17A5E4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118A7BF8" w14:textId="77777777" w:rsidTr="00F57961">
        <w:trPr>
          <w:jc w:val="center"/>
        </w:trPr>
        <w:tc>
          <w:tcPr>
            <w:tcW w:w="599" w:type="dxa"/>
          </w:tcPr>
          <w:p w14:paraId="468126D6" w14:textId="4F3CC811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2655" w:type="dxa"/>
          </w:tcPr>
          <w:p w14:paraId="63BBBB9A" w14:textId="281B719D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ucio-Forster and Bowman</w:t>
            </w:r>
          </w:p>
        </w:tc>
        <w:tc>
          <w:tcPr>
            <w:tcW w:w="743" w:type="dxa"/>
          </w:tcPr>
          <w:p w14:paraId="3418F74F" w14:textId="0E688079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1</w:t>
            </w:r>
          </w:p>
        </w:tc>
        <w:tc>
          <w:tcPr>
            <w:tcW w:w="2136" w:type="dxa"/>
            <w:vAlign w:val="center"/>
          </w:tcPr>
          <w:p w14:paraId="3CD46EE9" w14:textId="624C49B8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3CAFB8FC" w14:textId="23B5137A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3C587B4E" w14:textId="74B8FDEB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97F3E6C" w14:textId="77F20EF6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24F8E0EE" w14:textId="77777777" w:rsidTr="00F57961">
        <w:trPr>
          <w:trHeight w:val="119"/>
          <w:jc w:val="center"/>
        </w:trPr>
        <w:tc>
          <w:tcPr>
            <w:tcW w:w="599" w:type="dxa"/>
          </w:tcPr>
          <w:p w14:paraId="08C29E8E" w14:textId="69D42265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2655" w:type="dxa"/>
          </w:tcPr>
          <w:p w14:paraId="2D496FAD" w14:textId="3FE25958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eadley et al.</w:t>
            </w:r>
          </w:p>
        </w:tc>
        <w:tc>
          <w:tcPr>
            <w:tcW w:w="743" w:type="dxa"/>
          </w:tcPr>
          <w:p w14:paraId="754DFB43" w14:textId="5A155A01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  <w:vAlign w:val="center"/>
          </w:tcPr>
          <w:p w14:paraId="4BAD3B1E" w14:textId="7282FAFF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4FC1B874" w14:textId="25E3FE80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55CE09B7" w14:textId="36A743B3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C578792" w14:textId="49DD03A4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131A02B0" w14:textId="77777777" w:rsidTr="00F57961">
        <w:trPr>
          <w:trHeight w:val="119"/>
          <w:jc w:val="center"/>
        </w:trPr>
        <w:tc>
          <w:tcPr>
            <w:tcW w:w="599" w:type="dxa"/>
          </w:tcPr>
          <w:p w14:paraId="446E2017" w14:textId="0A385DF4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2655" w:type="dxa"/>
          </w:tcPr>
          <w:p w14:paraId="4FD1FB8E" w14:textId="698A5F7B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pada et al.</w:t>
            </w:r>
          </w:p>
        </w:tc>
        <w:tc>
          <w:tcPr>
            <w:tcW w:w="743" w:type="dxa"/>
          </w:tcPr>
          <w:p w14:paraId="45AC5153" w14:textId="002AAD1D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  <w:vAlign w:val="center"/>
          </w:tcPr>
          <w:p w14:paraId="7EB8B5B7" w14:textId="6413662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0F202226" w14:textId="574268CA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5ECAB83C" w14:textId="29BAF4EF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20ACAFD" w14:textId="04534FB7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0B7AA1C3" w14:textId="77777777" w:rsidTr="00F57961">
        <w:trPr>
          <w:jc w:val="center"/>
        </w:trPr>
        <w:tc>
          <w:tcPr>
            <w:tcW w:w="599" w:type="dxa"/>
          </w:tcPr>
          <w:p w14:paraId="7AD9CBB8" w14:textId="2F79044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2655" w:type="dxa"/>
          </w:tcPr>
          <w:p w14:paraId="10695A11" w14:textId="05F75198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Al-Obaidi</w:t>
            </w:r>
          </w:p>
        </w:tc>
        <w:tc>
          <w:tcPr>
            <w:tcW w:w="743" w:type="dxa"/>
          </w:tcPr>
          <w:p w14:paraId="34B0FA58" w14:textId="003FCF5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  <w:vAlign w:val="center"/>
          </w:tcPr>
          <w:p w14:paraId="0480D658" w14:textId="211D0D1A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5DAB8F4F" w14:textId="728C5C2F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19A5C363" w14:textId="0DB96AB1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7455FD8" w14:textId="1D3EC645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2F0E5B" w:rsidRPr="00311737" w14:paraId="6FFE200C" w14:textId="77777777" w:rsidTr="00F57961">
        <w:trPr>
          <w:jc w:val="center"/>
        </w:trPr>
        <w:tc>
          <w:tcPr>
            <w:tcW w:w="599" w:type="dxa"/>
          </w:tcPr>
          <w:p w14:paraId="7A9C6378" w14:textId="50A5D8D4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2655" w:type="dxa"/>
          </w:tcPr>
          <w:p w14:paraId="5CA0E42F" w14:textId="0362896C" w:rsidR="002F0E5B" w:rsidRPr="00311737" w:rsidRDefault="002F0E5B" w:rsidP="002F0E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abshin et al.</w:t>
            </w:r>
          </w:p>
        </w:tc>
        <w:tc>
          <w:tcPr>
            <w:tcW w:w="743" w:type="dxa"/>
          </w:tcPr>
          <w:p w14:paraId="235EC700" w14:textId="2B02BB24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  <w:vAlign w:val="center"/>
          </w:tcPr>
          <w:p w14:paraId="0605225F" w14:textId="51DB3AE0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0E04420C" w14:textId="626E74D2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54668E4A" w14:textId="42848723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7D6D951B" w14:textId="7141244D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17C197FC" w14:textId="77777777" w:rsidTr="00F57961">
        <w:trPr>
          <w:jc w:val="center"/>
        </w:trPr>
        <w:tc>
          <w:tcPr>
            <w:tcW w:w="599" w:type="dxa"/>
          </w:tcPr>
          <w:p w14:paraId="0320544A" w14:textId="057C3056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2655" w:type="dxa"/>
          </w:tcPr>
          <w:p w14:paraId="0A4E4BF7" w14:textId="763E9F77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orkataki et al.</w:t>
            </w:r>
          </w:p>
        </w:tc>
        <w:tc>
          <w:tcPr>
            <w:tcW w:w="743" w:type="dxa"/>
          </w:tcPr>
          <w:p w14:paraId="78C4F53B" w14:textId="22D21734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3</w:t>
            </w:r>
          </w:p>
        </w:tc>
        <w:tc>
          <w:tcPr>
            <w:tcW w:w="2136" w:type="dxa"/>
            <w:vAlign w:val="center"/>
          </w:tcPr>
          <w:p w14:paraId="3700D99A" w14:textId="53F11F00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36A8B958" w14:textId="643F31E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01DB3AFE" w14:textId="6769F16F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272C377" w14:textId="666027F5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6731DA1E" w14:textId="77777777" w:rsidTr="00F57961">
        <w:trPr>
          <w:jc w:val="center"/>
        </w:trPr>
        <w:tc>
          <w:tcPr>
            <w:tcW w:w="599" w:type="dxa"/>
          </w:tcPr>
          <w:p w14:paraId="6CA47159" w14:textId="0856F543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2655" w:type="dxa"/>
          </w:tcPr>
          <w:p w14:paraId="7B9D5B97" w14:textId="5B789103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amos et al.</w:t>
            </w:r>
          </w:p>
        </w:tc>
        <w:tc>
          <w:tcPr>
            <w:tcW w:w="743" w:type="dxa"/>
          </w:tcPr>
          <w:p w14:paraId="5ECFA9C3" w14:textId="70D0F084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3</w:t>
            </w:r>
          </w:p>
        </w:tc>
        <w:tc>
          <w:tcPr>
            <w:tcW w:w="2136" w:type="dxa"/>
            <w:vAlign w:val="center"/>
          </w:tcPr>
          <w:p w14:paraId="5FB08C0F" w14:textId="44DD666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12F9FCB6" w14:textId="7CAEF65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1B607CC1" w14:textId="5F2CDE1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F9EB926" w14:textId="5750EFA5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128CDC44" w14:textId="77777777" w:rsidTr="00F57961">
        <w:trPr>
          <w:jc w:val="center"/>
        </w:trPr>
        <w:tc>
          <w:tcPr>
            <w:tcW w:w="599" w:type="dxa"/>
          </w:tcPr>
          <w:p w14:paraId="1925F6AA" w14:textId="0B0BD0A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2655" w:type="dxa"/>
          </w:tcPr>
          <w:p w14:paraId="6074A7EE" w14:textId="3B6018CD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oopes et al.</w:t>
            </w:r>
          </w:p>
        </w:tc>
        <w:tc>
          <w:tcPr>
            <w:tcW w:w="743" w:type="dxa"/>
          </w:tcPr>
          <w:p w14:paraId="765B3CEF" w14:textId="1AA7F4D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3</w:t>
            </w:r>
          </w:p>
        </w:tc>
        <w:tc>
          <w:tcPr>
            <w:tcW w:w="2136" w:type="dxa"/>
          </w:tcPr>
          <w:p w14:paraId="253D971C" w14:textId="4F0C5FAF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6DAD16E" w14:textId="28BF8CF9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3A15502" w14:textId="57900279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F4704B7" w14:textId="4ABBC9E0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</w:tr>
      <w:tr w:rsidR="002F0E5B" w:rsidRPr="00311737" w14:paraId="148331EB" w14:textId="77777777" w:rsidTr="00F57961">
        <w:trPr>
          <w:jc w:val="center"/>
        </w:trPr>
        <w:tc>
          <w:tcPr>
            <w:tcW w:w="599" w:type="dxa"/>
          </w:tcPr>
          <w:p w14:paraId="26AB8427" w14:textId="5F504AD1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2655" w:type="dxa"/>
          </w:tcPr>
          <w:p w14:paraId="1CF9A5DC" w14:textId="70A43BD9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Ngui et al.</w:t>
            </w:r>
          </w:p>
        </w:tc>
        <w:tc>
          <w:tcPr>
            <w:tcW w:w="743" w:type="dxa"/>
          </w:tcPr>
          <w:p w14:paraId="305CACA9" w14:textId="38696DF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6E588AA9" w14:textId="525AD237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5CC693C" w14:textId="013F64F8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1DEDF5BF" w14:textId="7811418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CF956C9" w14:textId="490BC42A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2F0E5B" w:rsidRPr="00311737" w14:paraId="2145418E" w14:textId="77777777" w:rsidTr="00F57961">
        <w:trPr>
          <w:jc w:val="center"/>
        </w:trPr>
        <w:tc>
          <w:tcPr>
            <w:tcW w:w="599" w:type="dxa"/>
          </w:tcPr>
          <w:p w14:paraId="7E899FA4" w14:textId="26531DF4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2655" w:type="dxa"/>
          </w:tcPr>
          <w:p w14:paraId="00BE4241" w14:textId="6798E9B1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ojekittikhun et al.</w:t>
            </w:r>
          </w:p>
        </w:tc>
        <w:tc>
          <w:tcPr>
            <w:tcW w:w="743" w:type="dxa"/>
          </w:tcPr>
          <w:p w14:paraId="1E006BD7" w14:textId="3FAC98F6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  <w:vAlign w:val="center"/>
          </w:tcPr>
          <w:p w14:paraId="1135E1BD" w14:textId="733EB5D6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5B21CB57" w14:textId="47D2CB7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3A82A93A" w14:textId="7CD3EC9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1A2E558" w14:textId="692859AF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</w:tr>
      <w:tr w:rsidR="002F0E5B" w:rsidRPr="00311737" w14:paraId="20397565" w14:textId="77777777" w:rsidTr="00F57961">
        <w:trPr>
          <w:jc w:val="center"/>
        </w:trPr>
        <w:tc>
          <w:tcPr>
            <w:tcW w:w="599" w:type="dxa"/>
          </w:tcPr>
          <w:p w14:paraId="78F09D3B" w14:textId="5DB0CDF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2655" w:type="dxa"/>
          </w:tcPr>
          <w:p w14:paraId="41CCC690" w14:textId="704A20DC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anzani et al.</w:t>
            </w:r>
          </w:p>
        </w:tc>
        <w:tc>
          <w:tcPr>
            <w:tcW w:w="743" w:type="dxa"/>
          </w:tcPr>
          <w:p w14:paraId="67EA4BF7" w14:textId="5B74F559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  <w:vAlign w:val="center"/>
          </w:tcPr>
          <w:p w14:paraId="227131C7" w14:textId="3888894D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6B8F5A1C" w14:textId="69082570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7580D490" w14:textId="78912B0D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A6783D5" w14:textId="742D8B1B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</w:tr>
      <w:tr w:rsidR="002F0E5B" w:rsidRPr="00311737" w14:paraId="69529FB6" w14:textId="77777777" w:rsidTr="00F57961">
        <w:trPr>
          <w:jc w:val="center"/>
        </w:trPr>
        <w:tc>
          <w:tcPr>
            <w:tcW w:w="599" w:type="dxa"/>
          </w:tcPr>
          <w:p w14:paraId="57597690" w14:textId="62D96825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2655" w:type="dxa"/>
          </w:tcPr>
          <w:p w14:paraId="1E26481C" w14:textId="66DB97E6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Tun et al.</w:t>
            </w:r>
          </w:p>
        </w:tc>
        <w:tc>
          <w:tcPr>
            <w:tcW w:w="743" w:type="dxa"/>
          </w:tcPr>
          <w:p w14:paraId="3DA90CD3" w14:textId="30F54B53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  <w:vAlign w:val="center"/>
          </w:tcPr>
          <w:p w14:paraId="195DCC67" w14:textId="6B4B9AA5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3E77456A" w14:textId="4E78A780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0AEBD9E" w14:textId="05BEAF99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AACFC29" w14:textId="7F6328BD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7EEE3B70" w14:textId="77777777" w:rsidTr="00F57961">
        <w:trPr>
          <w:jc w:val="center"/>
        </w:trPr>
        <w:tc>
          <w:tcPr>
            <w:tcW w:w="599" w:type="dxa"/>
          </w:tcPr>
          <w:p w14:paraId="44CCAEA8" w14:textId="497D4C3A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2655" w:type="dxa"/>
          </w:tcPr>
          <w:p w14:paraId="7B553466" w14:textId="115F35B0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Fang et al.</w:t>
            </w:r>
          </w:p>
        </w:tc>
        <w:tc>
          <w:tcPr>
            <w:tcW w:w="743" w:type="dxa"/>
          </w:tcPr>
          <w:p w14:paraId="0EC8374D" w14:textId="4D576985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31FE3D65" w14:textId="0AD1AE4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01861CEB" w14:textId="29171C34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111012F4" w14:textId="76A1C4E3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0B3DB3B" w14:textId="370B3C0A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3494BA91" w14:textId="77777777" w:rsidTr="00F57961">
        <w:trPr>
          <w:jc w:val="center"/>
        </w:trPr>
        <w:tc>
          <w:tcPr>
            <w:tcW w:w="599" w:type="dxa"/>
          </w:tcPr>
          <w:p w14:paraId="146B2772" w14:textId="66E21F6A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2655" w:type="dxa"/>
          </w:tcPr>
          <w:p w14:paraId="6DD503EC" w14:textId="0C9B6055" w:rsidR="002F0E5B" w:rsidRPr="00311737" w:rsidRDefault="002F0E5B" w:rsidP="002F0E5B">
            <w:pPr>
              <w:ind w:left="34" w:right="1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anzani et al.</w:t>
            </w:r>
          </w:p>
        </w:tc>
        <w:tc>
          <w:tcPr>
            <w:tcW w:w="743" w:type="dxa"/>
          </w:tcPr>
          <w:p w14:paraId="200467D4" w14:textId="2D780043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640FE37D" w14:textId="105C68ED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0972A72" w14:textId="4431F456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24430CD" w14:textId="4B774F79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D111D10" w14:textId="3B30B2B1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2F0E5B" w:rsidRPr="00311737" w14:paraId="5EF8F68E" w14:textId="77777777" w:rsidTr="00F57961">
        <w:trPr>
          <w:jc w:val="center"/>
        </w:trPr>
        <w:tc>
          <w:tcPr>
            <w:tcW w:w="599" w:type="dxa"/>
          </w:tcPr>
          <w:p w14:paraId="32EE3D3C" w14:textId="0BDC1741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2655" w:type="dxa"/>
          </w:tcPr>
          <w:p w14:paraId="78AFF817" w14:textId="3FCB439E" w:rsidR="002F0E5B" w:rsidRPr="00311737" w:rsidRDefault="002F0E5B" w:rsidP="002F0E5B">
            <w:pPr>
              <w:ind w:left="34" w:right="1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ojekittikhun et al.</w:t>
            </w:r>
          </w:p>
        </w:tc>
        <w:tc>
          <w:tcPr>
            <w:tcW w:w="743" w:type="dxa"/>
          </w:tcPr>
          <w:p w14:paraId="11CD8DA2" w14:textId="6FAEE839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  <w:vAlign w:val="center"/>
          </w:tcPr>
          <w:p w14:paraId="15BF3C52" w14:textId="54545021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6479DFAB" w14:textId="4192D66F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328680B5" w14:textId="39392F00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D047492" w14:textId="61CCE233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</w:tr>
      <w:tr w:rsidR="002F0E5B" w:rsidRPr="00311737" w14:paraId="1FC2FB55" w14:textId="77777777" w:rsidTr="00F57961">
        <w:trPr>
          <w:jc w:val="center"/>
        </w:trPr>
        <w:tc>
          <w:tcPr>
            <w:tcW w:w="599" w:type="dxa"/>
          </w:tcPr>
          <w:p w14:paraId="48C618A7" w14:textId="1574C1C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2655" w:type="dxa"/>
          </w:tcPr>
          <w:p w14:paraId="72AC9F8C" w14:textId="73EDDAB7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ong et al.</w:t>
            </w:r>
          </w:p>
        </w:tc>
        <w:tc>
          <w:tcPr>
            <w:tcW w:w="743" w:type="dxa"/>
          </w:tcPr>
          <w:p w14:paraId="6371B8BD" w14:textId="240FC367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2136" w:type="dxa"/>
            <w:vAlign w:val="center"/>
          </w:tcPr>
          <w:p w14:paraId="1CC926AB" w14:textId="7850FBF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6BDD3932" w14:textId="55DEAD56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20E83385" w14:textId="5AAC9315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70D2EA4" w14:textId="29937A7A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2F0E5B" w:rsidRPr="00311737" w14:paraId="2D7D7561" w14:textId="77777777" w:rsidTr="00F57961">
        <w:trPr>
          <w:jc w:val="center"/>
        </w:trPr>
        <w:tc>
          <w:tcPr>
            <w:tcW w:w="599" w:type="dxa"/>
          </w:tcPr>
          <w:p w14:paraId="181C2423" w14:textId="3B39B1E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2655" w:type="dxa"/>
          </w:tcPr>
          <w:p w14:paraId="0AA31D20" w14:textId="06EC81E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Pumidonming et al.</w:t>
            </w:r>
          </w:p>
        </w:tc>
        <w:tc>
          <w:tcPr>
            <w:tcW w:w="743" w:type="dxa"/>
          </w:tcPr>
          <w:p w14:paraId="2EA0FB67" w14:textId="0BC80117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2136" w:type="dxa"/>
            <w:vAlign w:val="center"/>
          </w:tcPr>
          <w:p w14:paraId="70D96509" w14:textId="4B23C73F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5F05FED2" w14:textId="369FA982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40D99C8" w14:textId="2636B01A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8D138D1" w14:textId="1B0EA10D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68B52BE1" w14:textId="77777777" w:rsidTr="00F57961">
        <w:trPr>
          <w:jc w:val="center"/>
        </w:trPr>
        <w:tc>
          <w:tcPr>
            <w:tcW w:w="599" w:type="dxa"/>
          </w:tcPr>
          <w:p w14:paraId="1630B6BC" w14:textId="2F69B106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2655" w:type="dxa"/>
          </w:tcPr>
          <w:p w14:paraId="65DF0F61" w14:textId="3A40A2FC" w:rsidR="002F0E5B" w:rsidRPr="00311737" w:rsidRDefault="002F0E5B" w:rsidP="002F0E5B">
            <w:pPr>
              <w:ind w:left="34" w:right="-108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Eslahi et al.</w:t>
            </w:r>
          </w:p>
        </w:tc>
        <w:tc>
          <w:tcPr>
            <w:tcW w:w="743" w:type="dxa"/>
          </w:tcPr>
          <w:p w14:paraId="395DE836" w14:textId="12DE8B73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</w:tcPr>
          <w:p w14:paraId="62A22FA4" w14:textId="539BA215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030A801F" w14:textId="14A5DE31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44E1DB0F" w14:textId="3A49BA1E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79DB854" w14:textId="3975F335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1C64C644" w14:textId="77777777" w:rsidTr="00F57961">
        <w:trPr>
          <w:jc w:val="center"/>
        </w:trPr>
        <w:tc>
          <w:tcPr>
            <w:tcW w:w="599" w:type="dxa"/>
          </w:tcPr>
          <w:p w14:paraId="09614DE1" w14:textId="04B8F412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2655" w:type="dxa"/>
          </w:tcPr>
          <w:p w14:paraId="74F55CDE" w14:textId="5CB96121" w:rsidR="002F0E5B" w:rsidRPr="00311737" w:rsidRDefault="002F0E5B" w:rsidP="002F0E5B">
            <w:pPr>
              <w:ind w:lef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arques et al.</w:t>
            </w:r>
          </w:p>
        </w:tc>
        <w:tc>
          <w:tcPr>
            <w:tcW w:w="743" w:type="dxa"/>
          </w:tcPr>
          <w:p w14:paraId="03F8B055" w14:textId="7E98882D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</w:tcPr>
          <w:p w14:paraId="76914DC5" w14:textId="5F54E05A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3F6174CE" w14:textId="562FCE70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18CACE97" w14:textId="030F8532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76442D5" w14:textId="05756EDD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752E2A48" w14:textId="77777777" w:rsidTr="00F57961">
        <w:trPr>
          <w:jc w:val="center"/>
        </w:trPr>
        <w:tc>
          <w:tcPr>
            <w:tcW w:w="599" w:type="dxa"/>
          </w:tcPr>
          <w:p w14:paraId="2903AD25" w14:textId="4678158E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2655" w:type="dxa"/>
          </w:tcPr>
          <w:p w14:paraId="0D161A65" w14:textId="4ED0290C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lasco et al.</w:t>
            </w:r>
          </w:p>
        </w:tc>
        <w:tc>
          <w:tcPr>
            <w:tcW w:w="743" w:type="dxa"/>
          </w:tcPr>
          <w:p w14:paraId="23FF3FC7" w14:textId="3CAD188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  <w:vAlign w:val="center"/>
          </w:tcPr>
          <w:p w14:paraId="123E79C8" w14:textId="7570785B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01D2A1E3" w14:textId="76C63989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089925BC" w14:textId="2D9A2DFD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76494D7A" w14:textId="0EE30813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</w:tr>
      <w:tr w:rsidR="002F0E5B" w:rsidRPr="00311737" w14:paraId="0A477105" w14:textId="77777777" w:rsidTr="00F57961">
        <w:trPr>
          <w:jc w:val="center"/>
        </w:trPr>
        <w:tc>
          <w:tcPr>
            <w:tcW w:w="599" w:type="dxa"/>
          </w:tcPr>
          <w:p w14:paraId="10228EF1" w14:textId="07DFB936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2655" w:type="dxa"/>
          </w:tcPr>
          <w:p w14:paraId="18D27AF6" w14:textId="22C38714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yrosdick et al.</w:t>
            </w:r>
          </w:p>
        </w:tc>
        <w:tc>
          <w:tcPr>
            <w:tcW w:w="743" w:type="dxa"/>
          </w:tcPr>
          <w:p w14:paraId="5DC3E6D0" w14:textId="57933914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  <w:vAlign w:val="center"/>
          </w:tcPr>
          <w:p w14:paraId="3F7AA349" w14:textId="330C5363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5ED70CAC" w14:textId="7AE7D59B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7B0E0490" w14:textId="2AFA8795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3D1FF99" w14:textId="683024BC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39270CD0" w14:textId="77777777" w:rsidTr="00F57961">
        <w:trPr>
          <w:jc w:val="center"/>
        </w:trPr>
        <w:tc>
          <w:tcPr>
            <w:tcW w:w="599" w:type="dxa"/>
          </w:tcPr>
          <w:p w14:paraId="62A11376" w14:textId="2CD1112E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2655" w:type="dxa"/>
          </w:tcPr>
          <w:p w14:paraId="58747566" w14:textId="4221DC50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edionoto and Anamnart</w:t>
            </w:r>
          </w:p>
        </w:tc>
        <w:tc>
          <w:tcPr>
            <w:tcW w:w="743" w:type="dxa"/>
          </w:tcPr>
          <w:p w14:paraId="06C8BA9A" w14:textId="46019107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  <w:vAlign w:val="center"/>
          </w:tcPr>
          <w:p w14:paraId="5DAB52AD" w14:textId="258B81B3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108FA18C" w14:textId="73FB7389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71354482" w14:textId="108C41DD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3922876" w14:textId="6FC76EC2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</w:tr>
      <w:tr w:rsidR="002F0E5B" w:rsidRPr="00311737" w14:paraId="1CE5A312" w14:textId="77777777" w:rsidTr="00F57961">
        <w:trPr>
          <w:jc w:val="center"/>
        </w:trPr>
        <w:tc>
          <w:tcPr>
            <w:tcW w:w="599" w:type="dxa"/>
          </w:tcPr>
          <w:p w14:paraId="1CC350C6" w14:textId="6B8CCCE7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2655" w:type="dxa"/>
          </w:tcPr>
          <w:p w14:paraId="0BFE6C56" w14:textId="280DBEEF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alman et al.</w:t>
            </w:r>
          </w:p>
        </w:tc>
        <w:tc>
          <w:tcPr>
            <w:tcW w:w="743" w:type="dxa"/>
          </w:tcPr>
          <w:p w14:paraId="3A8EDFC2" w14:textId="45258E70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  <w:vAlign w:val="center"/>
          </w:tcPr>
          <w:p w14:paraId="162AD804" w14:textId="42597D26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04ADD052" w14:textId="7E2304AD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1B1D9C7A" w14:textId="207753F1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7" w:type="dxa"/>
          </w:tcPr>
          <w:p w14:paraId="5A08C11F" w14:textId="1CDBF807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67C7E54C" w14:textId="77777777" w:rsidTr="00F57961">
        <w:trPr>
          <w:jc w:val="center"/>
        </w:trPr>
        <w:tc>
          <w:tcPr>
            <w:tcW w:w="599" w:type="dxa"/>
          </w:tcPr>
          <w:p w14:paraId="1E63D446" w14:textId="139DA6CB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2655" w:type="dxa"/>
          </w:tcPr>
          <w:p w14:paraId="76D34204" w14:textId="32629072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Amoei et al.</w:t>
            </w:r>
          </w:p>
        </w:tc>
        <w:tc>
          <w:tcPr>
            <w:tcW w:w="743" w:type="dxa"/>
          </w:tcPr>
          <w:p w14:paraId="21988353" w14:textId="4CD630CF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  <w:vAlign w:val="center"/>
          </w:tcPr>
          <w:p w14:paraId="72F2C1F8" w14:textId="02038BBE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6608377C" w14:textId="5D149D69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64457B91" w14:textId="7AE7B77C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8A25C9D" w14:textId="267707EF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7536E4E8" w14:textId="77777777" w:rsidTr="00F57961">
        <w:trPr>
          <w:jc w:val="center"/>
        </w:trPr>
        <w:tc>
          <w:tcPr>
            <w:tcW w:w="599" w:type="dxa"/>
          </w:tcPr>
          <w:p w14:paraId="578D0393" w14:textId="22146A6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2655" w:type="dxa"/>
          </w:tcPr>
          <w:p w14:paraId="57CEF791" w14:textId="0A4C330B" w:rsidR="002F0E5B" w:rsidRPr="00311737" w:rsidRDefault="002F0E5B" w:rsidP="002F0E5B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Andersen et al.</w:t>
            </w:r>
          </w:p>
        </w:tc>
        <w:tc>
          <w:tcPr>
            <w:tcW w:w="743" w:type="dxa"/>
          </w:tcPr>
          <w:p w14:paraId="39FC555C" w14:textId="501B5209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  <w:vAlign w:val="center"/>
          </w:tcPr>
          <w:p w14:paraId="2063828A" w14:textId="717DEEA4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2493B2FD" w14:textId="0739000B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514658FE" w14:textId="30C36037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2D0F440" w14:textId="524EFCFD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</w:tr>
      <w:tr w:rsidR="002F0E5B" w:rsidRPr="00311737" w14:paraId="328D81F0" w14:textId="77777777" w:rsidTr="00F57961">
        <w:trPr>
          <w:jc w:val="center"/>
        </w:trPr>
        <w:tc>
          <w:tcPr>
            <w:tcW w:w="599" w:type="dxa"/>
          </w:tcPr>
          <w:p w14:paraId="36F3FD49" w14:textId="0441BA4C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2655" w:type="dxa"/>
          </w:tcPr>
          <w:p w14:paraId="49489A68" w14:textId="284EE75E" w:rsidR="002F0E5B" w:rsidRPr="00311737" w:rsidRDefault="002F0E5B" w:rsidP="002F0E5B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oftin et al.</w:t>
            </w:r>
          </w:p>
        </w:tc>
        <w:tc>
          <w:tcPr>
            <w:tcW w:w="743" w:type="dxa"/>
          </w:tcPr>
          <w:p w14:paraId="01586D2A" w14:textId="4326FF22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  <w:vAlign w:val="center"/>
          </w:tcPr>
          <w:p w14:paraId="38608E85" w14:textId="74C211D0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6B4848E0" w14:textId="54324FD9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4F20A665" w14:textId="292E1844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29C559F" w14:textId="6865B9C6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0E5B" w:rsidRPr="00311737" w14:paraId="1ED00A54" w14:textId="77777777" w:rsidTr="00F57961">
        <w:trPr>
          <w:jc w:val="center"/>
        </w:trPr>
        <w:tc>
          <w:tcPr>
            <w:tcW w:w="599" w:type="dxa"/>
          </w:tcPr>
          <w:p w14:paraId="7BED53D0" w14:textId="6894ABC8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2655" w:type="dxa"/>
          </w:tcPr>
          <w:p w14:paraId="5AB5578F" w14:textId="760EC7BA" w:rsidR="002F0E5B" w:rsidRPr="00311737" w:rsidRDefault="002F0E5B" w:rsidP="002F0E5B">
            <w:pPr>
              <w:ind w:left="34" w:right="1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oggard et al.</w:t>
            </w:r>
          </w:p>
        </w:tc>
        <w:tc>
          <w:tcPr>
            <w:tcW w:w="743" w:type="dxa"/>
          </w:tcPr>
          <w:p w14:paraId="79ECF2AB" w14:textId="4A16895A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</w:tcPr>
          <w:p w14:paraId="122695A4" w14:textId="39744F96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6D477072" w14:textId="3E1E0861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68B1A445" w14:textId="213457BE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01F7E9C6" w14:textId="7016DA14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0E5B" w:rsidRPr="00311737" w14:paraId="21D8A238" w14:textId="77777777" w:rsidTr="00F57961">
        <w:trPr>
          <w:jc w:val="center"/>
        </w:trPr>
        <w:tc>
          <w:tcPr>
            <w:tcW w:w="599" w:type="dxa"/>
          </w:tcPr>
          <w:p w14:paraId="2E28F13D" w14:textId="2A8EFE03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2655" w:type="dxa"/>
          </w:tcPr>
          <w:p w14:paraId="73BB8EE5" w14:textId="30112ED2" w:rsidR="002F0E5B" w:rsidRPr="00311737" w:rsidRDefault="002F0E5B" w:rsidP="002F0E5B">
            <w:pPr>
              <w:ind w:left="34" w:right="1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Traversa et al.</w:t>
            </w:r>
          </w:p>
        </w:tc>
        <w:tc>
          <w:tcPr>
            <w:tcW w:w="743" w:type="dxa"/>
          </w:tcPr>
          <w:p w14:paraId="7D65C9F2" w14:textId="5DA01EE8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</w:tcPr>
          <w:p w14:paraId="45013257" w14:textId="72EE9320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9F4FCF6" w14:textId="458F257D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6993C8A" w14:textId="1F9E17C9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FB4456F" w14:textId="0F0338AA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2F0E5B" w:rsidRPr="00311737" w14:paraId="5C8A1065" w14:textId="77777777" w:rsidTr="00F57961">
        <w:trPr>
          <w:jc w:val="center"/>
        </w:trPr>
        <w:tc>
          <w:tcPr>
            <w:tcW w:w="599" w:type="dxa"/>
          </w:tcPr>
          <w:p w14:paraId="0ED41198" w14:textId="4AB37136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2655" w:type="dxa"/>
          </w:tcPr>
          <w:p w14:paraId="78B3A020" w14:textId="1E3DF8B2" w:rsidR="002F0E5B" w:rsidRPr="00311737" w:rsidRDefault="002F0E5B" w:rsidP="002F0E5B">
            <w:pPr>
              <w:ind w:left="34" w:right="1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Nagamori et al.</w:t>
            </w:r>
          </w:p>
        </w:tc>
        <w:tc>
          <w:tcPr>
            <w:tcW w:w="743" w:type="dxa"/>
          </w:tcPr>
          <w:p w14:paraId="1E12D666" w14:textId="62CE829F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53B7DAC0" w14:textId="7BE0054A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F4FCD78" w14:textId="5C37E65C" w:rsidR="002F0E5B" w:rsidRPr="00311737" w:rsidRDefault="002F0E5B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438A46A4" w14:textId="678D48A3" w:rsidR="002F0E5B" w:rsidRPr="00311737" w:rsidRDefault="002F0E5B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847" w:type="dxa"/>
          </w:tcPr>
          <w:p w14:paraId="2AC4D773" w14:textId="322880AA" w:rsidR="002F0E5B" w:rsidRPr="00311737" w:rsidRDefault="002F0E5B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2F0E5B" w:rsidRPr="00311737" w14:paraId="73B03E72" w14:textId="77777777" w:rsidTr="00F57961">
        <w:trPr>
          <w:jc w:val="center"/>
        </w:trPr>
        <w:tc>
          <w:tcPr>
            <w:tcW w:w="599" w:type="dxa"/>
          </w:tcPr>
          <w:p w14:paraId="5C6EAC5A" w14:textId="610B0054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2655" w:type="dxa"/>
          </w:tcPr>
          <w:p w14:paraId="1CD6E079" w14:textId="4A7A864D" w:rsidR="002F0E5B" w:rsidRPr="00311737" w:rsidRDefault="002F0E5B" w:rsidP="002F0E5B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Jitsamai et al.</w:t>
            </w:r>
          </w:p>
        </w:tc>
        <w:tc>
          <w:tcPr>
            <w:tcW w:w="743" w:type="dxa"/>
          </w:tcPr>
          <w:p w14:paraId="7A6E4B62" w14:textId="2775ED86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1</w:t>
            </w:r>
          </w:p>
        </w:tc>
        <w:tc>
          <w:tcPr>
            <w:tcW w:w="2136" w:type="dxa"/>
            <w:vAlign w:val="center"/>
          </w:tcPr>
          <w:p w14:paraId="744EEF1A" w14:textId="4E618B78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2110" w:type="dxa"/>
            <w:vAlign w:val="center"/>
          </w:tcPr>
          <w:p w14:paraId="1337A612" w14:textId="0F305EA0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58EAAA20" w14:textId="4DAAE668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D8D6032" w14:textId="30560C28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0E5B" w:rsidRPr="00311737" w14:paraId="5054DCE6" w14:textId="77777777" w:rsidTr="00F57961">
        <w:trPr>
          <w:jc w:val="center"/>
        </w:trPr>
        <w:tc>
          <w:tcPr>
            <w:tcW w:w="599" w:type="dxa"/>
          </w:tcPr>
          <w:p w14:paraId="25AD07AB" w14:textId="7E187CF0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2655" w:type="dxa"/>
          </w:tcPr>
          <w:p w14:paraId="7A0BF60C" w14:textId="597F164E" w:rsidR="002F0E5B" w:rsidRPr="00311737" w:rsidRDefault="002F0E5B" w:rsidP="002F0E5B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Tong et al.</w:t>
            </w:r>
          </w:p>
        </w:tc>
        <w:tc>
          <w:tcPr>
            <w:tcW w:w="743" w:type="dxa"/>
          </w:tcPr>
          <w:p w14:paraId="37EB1CC7" w14:textId="7225E666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1</w:t>
            </w:r>
          </w:p>
        </w:tc>
        <w:tc>
          <w:tcPr>
            <w:tcW w:w="2136" w:type="dxa"/>
            <w:vAlign w:val="center"/>
          </w:tcPr>
          <w:p w14:paraId="51BBBFDB" w14:textId="73E12F1D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2ABC0BED" w14:textId="20D96BF7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0B2254FF" w14:textId="500FA318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F238291" w14:textId="02F0AAB0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0E5B" w:rsidRPr="00311737" w14:paraId="22E8C9A1" w14:textId="77777777" w:rsidTr="00F57961">
        <w:trPr>
          <w:jc w:val="center"/>
        </w:trPr>
        <w:tc>
          <w:tcPr>
            <w:tcW w:w="599" w:type="dxa"/>
          </w:tcPr>
          <w:p w14:paraId="160ACC66" w14:textId="0C7E0F02" w:rsidR="002F0E5B" w:rsidRPr="00311737" w:rsidRDefault="002F0E5B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2655" w:type="dxa"/>
          </w:tcPr>
          <w:p w14:paraId="37501B01" w14:textId="7B87A279" w:rsidR="002F0E5B" w:rsidRPr="00311737" w:rsidRDefault="002F0E5B" w:rsidP="002F0E5B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Nath et al.</w:t>
            </w:r>
          </w:p>
        </w:tc>
        <w:tc>
          <w:tcPr>
            <w:tcW w:w="743" w:type="dxa"/>
          </w:tcPr>
          <w:p w14:paraId="1728C6D0" w14:textId="3304C427" w:rsidR="002F0E5B" w:rsidRPr="00311737" w:rsidRDefault="002F0E5B" w:rsidP="002F0E5B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2</w:t>
            </w:r>
          </w:p>
        </w:tc>
        <w:tc>
          <w:tcPr>
            <w:tcW w:w="2136" w:type="dxa"/>
            <w:vAlign w:val="center"/>
          </w:tcPr>
          <w:p w14:paraId="125FDE0D" w14:textId="0794624C" w:rsidR="002F0E5B" w:rsidRPr="00311737" w:rsidRDefault="002F0E5B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10" w:type="dxa"/>
            <w:vAlign w:val="center"/>
          </w:tcPr>
          <w:p w14:paraId="02D64CF4" w14:textId="628BBDE5" w:rsidR="002F0E5B" w:rsidRPr="00311737" w:rsidRDefault="002F0E5B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2109" w:type="dxa"/>
            <w:vAlign w:val="center"/>
          </w:tcPr>
          <w:p w14:paraId="7252D0E7" w14:textId="2600F48D" w:rsidR="002F0E5B" w:rsidRPr="00311737" w:rsidRDefault="002F0E5B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E252AD3" w14:textId="0DB29074" w:rsidR="002F0E5B" w:rsidRPr="00311737" w:rsidRDefault="002F0E5B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</w:tr>
      <w:tr w:rsidR="002F2350" w:rsidRPr="00311737" w14:paraId="2A90E5EB" w14:textId="77777777" w:rsidTr="00F57961">
        <w:trPr>
          <w:jc w:val="center"/>
        </w:trPr>
        <w:tc>
          <w:tcPr>
            <w:tcW w:w="599" w:type="dxa"/>
          </w:tcPr>
          <w:p w14:paraId="6A8E6D65" w14:textId="68287AFF" w:rsidR="002F2350" w:rsidRPr="00311737" w:rsidRDefault="002F2350" w:rsidP="007767A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  <w:r w:rsidR="007767A9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2655" w:type="dxa"/>
          </w:tcPr>
          <w:p w14:paraId="7507B4FF" w14:textId="649EDE4A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Cho et al.</w:t>
            </w:r>
          </w:p>
        </w:tc>
        <w:tc>
          <w:tcPr>
            <w:tcW w:w="743" w:type="dxa"/>
          </w:tcPr>
          <w:p w14:paraId="43B79DC3" w14:textId="53C9544D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81</w:t>
            </w:r>
          </w:p>
        </w:tc>
        <w:tc>
          <w:tcPr>
            <w:tcW w:w="2136" w:type="dxa"/>
          </w:tcPr>
          <w:p w14:paraId="762C16E1" w14:textId="7D583F07" w:rsidR="002F2350" w:rsidRPr="00311737" w:rsidRDefault="002F2350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1476BC2A" w14:textId="3D76E661" w:rsidR="002F2350" w:rsidRPr="00311737" w:rsidRDefault="002F2350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A1D45A4" w14:textId="1570F461" w:rsidR="002F2350" w:rsidRPr="00311737" w:rsidRDefault="002F2350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00568C3" w14:textId="295BD840" w:rsidR="002F2350" w:rsidRPr="00311737" w:rsidRDefault="002F2350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</w:tr>
      <w:tr w:rsidR="002F2350" w:rsidRPr="00311737" w14:paraId="4A93C187" w14:textId="77777777" w:rsidTr="00F57961">
        <w:trPr>
          <w:jc w:val="center"/>
        </w:trPr>
        <w:tc>
          <w:tcPr>
            <w:tcW w:w="599" w:type="dxa"/>
          </w:tcPr>
          <w:p w14:paraId="13D1437D" w14:textId="44E505F4" w:rsidR="002F2350" w:rsidRPr="00311737" w:rsidRDefault="002F2350" w:rsidP="007767A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  <w:r w:rsidR="007767A9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2655" w:type="dxa"/>
          </w:tcPr>
          <w:p w14:paraId="5E16C117" w14:textId="3DC2B6F1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Dalimi and Mobedi</w:t>
            </w:r>
          </w:p>
        </w:tc>
        <w:tc>
          <w:tcPr>
            <w:tcW w:w="743" w:type="dxa"/>
          </w:tcPr>
          <w:p w14:paraId="29FA6F6A" w14:textId="6DB3FF09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2</w:t>
            </w:r>
          </w:p>
        </w:tc>
        <w:tc>
          <w:tcPr>
            <w:tcW w:w="2136" w:type="dxa"/>
          </w:tcPr>
          <w:p w14:paraId="07910A1B" w14:textId="42AD3043" w:rsidR="002F2350" w:rsidRPr="00311737" w:rsidRDefault="002F2350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623D640E" w14:textId="09215468" w:rsidR="002F2350" w:rsidRPr="00311737" w:rsidRDefault="002F2350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68345A67" w14:textId="5EAFD9FE" w:rsidR="002F2350" w:rsidRPr="00311737" w:rsidRDefault="002F2350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B7D2225" w14:textId="1B4AD8AA" w:rsidR="002F2350" w:rsidRPr="00311737" w:rsidRDefault="002F2350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</w:tr>
      <w:tr w:rsidR="002F2350" w:rsidRPr="00311737" w14:paraId="71E2007C" w14:textId="77777777" w:rsidTr="00F57961">
        <w:trPr>
          <w:jc w:val="center"/>
        </w:trPr>
        <w:tc>
          <w:tcPr>
            <w:tcW w:w="599" w:type="dxa"/>
          </w:tcPr>
          <w:p w14:paraId="2EF8807D" w14:textId="1F0278DD" w:rsidR="002F2350" w:rsidRPr="00311737" w:rsidRDefault="002F2350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2655" w:type="dxa"/>
          </w:tcPr>
          <w:p w14:paraId="0E65F88E" w14:textId="4830561D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aeki et al.</w:t>
            </w:r>
          </w:p>
        </w:tc>
        <w:tc>
          <w:tcPr>
            <w:tcW w:w="743" w:type="dxa"/>
          </w:tcPr>
          <w:p w14:paraId="78FD1B73" w14:textId="57AE594A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7</w:t>
            </w:r>
          </w:p>
        </w:tc>
        <w:tc>
          <w:tcPr>
            <w:tcW w:w="2136" w:type="dxa"/>
            <w:vAlign w:val="center"/>
          </w:tcPr>
          <w:p w14:paraId="21131001" w14:textId="03BF9C42" w:rsidR="002F2350" w:rsidRPr="00311737" w:rsidRDefault="002F2350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  <w:t>****</w:t>
            </w:r>
          </w:p>
        </w:tc>
        <w:tc>
          <w:tcPr>
            <w:tcW w:w="2110" w:type="dxa"/>
            <w:vAlign w:val="center"/>
          </w:tcPr>
          <w:p w14:paraId="7359A856" w14:textId="68DA3E5B" w:rsidR="002F2350" w:rsidRPr="00311737" w:rsidRDefault="002F2350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2109" w:type="dxa"/>
            <w:vAlign w:val="center"/>
          </w:tcPr>
          <w:p w14:paraId="519BF15D" w14:textId="1797139C" w:rsidR="002F2350" w:rsidRPr="00311737" w:rsidRDefault="002F2350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311737"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6875C04" w14:textId="19D80664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</w:tr>
      <w:tr w:rsidR="002F2350" w:rsidRPr="00311737" w14:paraId="05C9ECE5" w14:textId="77777777" w:rsidTr="00F57961">
        <w:trPr>
          <w:jc w:val="center"/>
        </w:trPr>
        <w:tc>
          <w:tcPr>
            <w:tcW w:w="599" w:type="dxa"/>
          </w:tcPr>
          <w:p w14:paraId="21743AF3" w14:textId="7E232F91" w:rsidR="002F2350" w:rsidRPr="00311737" w:rsidRDefault="002F2350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2655" w:type="dxa"/>
          </w:tcPr>
          <w:p w14:paraId="03064D21" w14:textId="01646C7B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ee et al.</w:t>
            </w:r>
          </w:p>
        </w:tc>
        <w:tc>
          <w:tcPr>
            <w:tcW w:w="743" w:type="dxa"/>
          </w:tcPr>
          <w:p w14:paraId="23C99E17" w14:textId="56A46185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1998</w:t>
            </w:r>
          </w:p>
        </w:tc>
        <w:tc>
          <w:tcPr>
            <w:tcW w:w="2136" w:type="dxa"/>
          </w:tcPr>
          <w:p w14:paraId="08C2AD8E" w14:textId="097F7450" w:rsidR="002F2350" w:rsidRPr="00311737" w:rsidRDefault="002F2350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2F88D8DC" w14:textId="799DE146" w:rsidR="002F2350" w:rsidRPr="00311737" w:rsidRDefault="002F2350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FF43335" w14:textId="38D82DD2" w:rsidR="002F2350" w:rsidRPr="00311737" w:rsidRDefault="002F2350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65D5670" w14:textId="5862A0A3" w:rsidR="002F2350" w:rsidRPr="00311737" w:rsidRDefault="002F2350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495821" w:rsidRPr="00311737" w14:paraId="0341FDF9" w14:textId="77777777" w:rsidTr="00F57961">
        <w:trPr>
          <w:jc w:val="center"/>
        </w:trPr>
        <w:tc>
          <w:tcPr>
            <w:tcW w:w="599" w:type="dxa"/>
          </w:tcPr>
          <w:p w14:paraId="2E91B761" w14:textId="2F99067E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5</w:t>
            </w: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2655" w:type="dxa"/>
          </w:tcPr>
          <w:p w14:paraId="2734C1D5" w14:textId="04A26B47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Traub et al.</w:t>
            </w:r>
          </w:p>
        </w:tc>
        <w:tc>
          <w:tcPr>
            <w:tcW w:w="743" w:type="dxa"/>
          </w:tcPr>
          <w:p w14:paraId="2DFCC7B2" w14:textId="7B3E0BE5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2</w:t>
            </w:r>
          </w:p>
        </w:tc>
        <w:tc>
          <w:tcPr>
            <w:tcW w:w="2136" w:type="dxa"/>
          </w:tcPr>
          <w:p w14:paraId="5585BDCC" w14:textId="3A11E798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6CF158D" w14:textId="66CE0C28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17A7EEA" w14:textId="0C137F3C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363B5CA" w14:textId="4961E958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0878CA7E" w14:textId="77777777" w:rsidTr="00F57961">
        <w:trPr>
          <w:jc w:val="center"/>
        </w:trPr>
        <w:tc>
          <w:tcPr>
            <w:tcW w:w="599" w:type="dxa"/>
          </w:tcPr>
          <w:p w14:paraId="15B8E90A" w14:textId="7DC4A06B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8</w:t>
            </w:r>
          </w:p>
        </w:tc>
        <w:tc>
          <w:tcPr>
            <w:tcW w:w="2655" w:type="dxa"/>
          </w:tcPr>
          <w:p w14:paraId="71D0E538" w14:textId="65FA25EF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Asano et al.</w:t>
            </w:r>
          </w:p>
        </w:tc>
        <w:tc>
          <w:tcPr>
            <w:tcW w:w="743" w:type="dxa"/>
          </w:tcPr>
          <w:p w14:paraId="75F69C36" w14:textId="165B5591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4</w:t>
            </w:r>
          </w:p>
        </w:tc>
        <w:tc>
          <w:tcPr>
            <w:tcW w:w="2136" w:type="dxa"/>
          </w:tcPr>
          <w:p w14:paraId="10D3C206" w14:textId="11882E18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26C72424" w14:textId="7D96EDE6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40C24940" w14:textId="614F0273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788103B9" w14:textId="259E92FA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58B4846E" w14:textId="77777777" w:rsidTr="00F57961">
        <w:trPr>
          <w:jc w:val="center"/>
        </w:trPr>
        <w:tc>
          <w:tcPr>
            <w:tcW w:w="599" w:type="dxa"/>
          </w:tcPr>
          <w:p w14:paraId="1CFD0809" w14:textId="7DB98832" w:rsidR="00495821" w:rsidRPr="00311737" w:rsidRDefault="00495821" w:rsidP="006919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9</w:t>
            </w:r>
          </w:p>
        </w:tc>
        <w:tc>
          <w:tcPr>
            <w:tcW w:w="2655" w:type="dxa"/>
          </w:tcPr>
          <w:p w14:paraId="322A06F4" w14:textId="488E2E6F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Inpankaew et al.</w:t>
            </w:r>
          </w:p>
        </w:tc>
        <w:tc>
          <w:tcPr>
            <w:tcW w:w="743" w:type="dxa"/>
          </w:tcPr>
          <w:p w14:paraId="115995A3" w14:textId="48EE5B71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7</w:t>
            </w:r>
          </w:p>
        </w:tc>
        <w:tc>
          <w:tcPr>
            <w:tcW w:w="2136" w:type="dxa"/>
          </w:tcPr>
          <w:p w14:paraId="34CE3D45" w14:textId="7C198843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67115C9A" w14:textId="21055DEF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01A664D" w14:textId="7A091CC6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FD35018" w14:textId="3B863DC6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07032411" w14:textId="77777777" w:rsidTr="00F57961">
        <w:trPr>
          <w:jc w:val="center"/>
        </w:trPr>
        <w:tc>
          <w:tcPr>
            <w:tcW w:w="599" w:type="dxa"/>
          </w:tcPr>
          <w:p w14:paraId="0AA2F464" w14:textId="24E70F3A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0</w:t>
            </w:r>
          </w:p>
        </w:tc>
        <w:tc>
          <w:tcPr>
            <w:tcW w:w="2655" w:type="dxa"/>
          </w:tcPr>
          <w:p w14:paraId="288645A5" w14:textId="3CFE45A9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in et al.</w:t>
            </w:r>
          </w:p>
        </w:tc>
        <w:tc>
          <w:tcPr>
            <w:tcW w:w="743" w:type="dxa"/>
          </w:tcPr>
          <w:p w14:paraId="422A8FF3" w14:textId="1EB3A0B1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0</w:t>
            </w:r>
          </w:p>
        </w:tc>
        <w:tc>
          <w:tcPr>
            <w:tcW w:w="2136" w:type="dxa"/>
          </w:tcPr>
          <w:p w14:paraId="75E14247" w14:textId="24B262C4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DB8984D" w14:textId="5A2AEDDF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0DB79B37" w14:textId="29E398CF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7CA4D45" w14:textId="4B0F0556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76FA3974" w14:textId="77777777" w:rsidTr="00296C93">
        <w:trPr>
          <w:jc w:val="center"/>
        </w:trPr>
        <w:tc>
          <w:tcPr>
            <w:tcW w:w="599" w:type="dxa"/>
          </w:tcPr>
          <w:p w14:paraId="3AEAE6BF" w14:textId="622B25C7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1</w:t>
            </w:r>
          </w:p>
        </w:tc>
        <w:tc>
          <w:tcPr>
            <w:tcW w:w="2655" w:type="dxa"/>
          </w:tcPr>
          <w:p w14:paraId="60A30593" w14:textId="01C33087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Itoh et al.</w:t>
            </w:r>
          </w:p>
        </w:tc>
        <w:tc>
          <w:tcPr>
            <w:tcW w:w="743" w:type="dxa"/>
          </w:tcPr>
          <w:p w14:paraId="6919D096" w14:textId="6C2876FF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1</w:t>
            </w:r>
          </w:p>
        </w:tc>
        <w:tc>
          <w:tcPr>
            <w:tcW w:w="2136" w:type="dxa"/>
          </w:tcPr>
          <w:p w14:paraId="1E63F1D2" w14:textId="6CA9DE00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7B40CB45" w14:textId="37949BC3" w:rsidR="00495821" w:rsidRPr="00311737" w:rsidRDefault="00495821" w:rsidP="006919C4">
            <w:pPr>
              <w:ind w:right="884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FC308EE" w14:textId="38CD6FA6" w:rsidR="00495821" w:rsidRPr="00311737" w:rsidRDefault="00495821" w:rsidP="006919C4">
            <w:pPr>
              <w:ind w:left="-491" w:right="883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783A7DD5" w14:textId="25B94097" w:rsidR="00495821" w:rsidRPr="00311737" w:rsidRDefault="00495821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495821" w:rsidRPr="00311737" w14:paraId="3FBDF21A" w14:textId="77777777" w:rsidTr="00F57961">
        <w:trPr>
          <w:jc w:val="center"/>
        </w:trPr>
        <w:tc>
          <w:tcPr>
            <w:tcW w:w="599" w:type="dxa"/>
          </w:tcPr>
          <w:p w14:paraId="1E8B450B" w14:textId="58039641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2</w:t>
            </w:r>
          </w:p>
        </w:tc>
        <w:tc>
          <w:tcPr>
            <w:tcW w:w="2655" w:type="dxa"/>
          </w:tcPr>
          <w:p w14:paraId="5FE4788F" w14:textId="38294D23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Cardoso et al.</w:t>
            </w:r>
          </w:p>
        </w:tc>
        <w:tc>
          <w:tcPr>
            <w:tcW w:w="743" w:type="dxa"/>
          </w:tcPr>
          <w:p w14:paraId="5AF1DD50" w14:textId="676A0687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3</w:t>
            </w:r>
          </w:p>
        </w:tc>
        <w:tc>
          <w:tcPr>
            <w:tcW w:w="2136" w:type="dxa"/>
          </w:tcPr>
          <w:p w14:paraId="0BC43E53" w14:textId="5C1104E6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0297BE16" w14:textId="570720D6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126413DB" w14:textId="1DDEF5AC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45A8570" w14:textId="0A7B053D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495821" w:rsidRPr="00311737" w14:paraId="7D17B5DE" w14:textId="77777777" w:rsidTr="00F57961">
        <w:trPr>
          <w:jc w:val="center"/>
        </w:trPr>
        <w:tc>
          <w:tcPr>
            <w:tcW w:w="599" w:type="dxa"/>
          </w:tcPr>
          <w:p w14:paraId="74FDB62B" w14:textId="7B2B8831" w:rsidR="00495821" w:rsidRPr="00311737" w:rsidRDefault="00495821" w:rsidP="00143EA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3</w:t>
            </w:r>
          </w:p>
        </w:tc>
        <w:tc>
          <w:tcPr>
            <w:tcW w:w="2655" w:type="dxa"/>
          </w:tcPr>
          <w:p w14:paraId="444290F3" w14:textId="238103FF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char et al.</w:t>
            </w:r>
          </w:p>
        </w:tc>
        <w:tc>
          <w:tcPr>
            <w:tcW w:w="743" w:type="dxa"/>
          </w:tcPr>
          <w:p w14:paraId="48BF8189" w14:textId="6989467A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75D934A4" w14:textId="77A82DFF" w:rsidR="00495821" w:rsidRPr="00311737" w:rsidRDefault="00495821" w:rsidP="006919C4">
            <w:pPr>
              <w:tabs>
                <w:tab w:val="left" w:pos="1452"/>
              </w:tabs>
              <w:ind w:right="742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28C5698C" w14:textId="4577A3A2" w:rsidR="00495821" w:rsidRPr="00311737" w:rsidRDefault="00495821" w:rsidP="006919C4">
            <w:pPr>
              <w:ind w:right="884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386EDDFA" w14:textId="73D5680D" w:rsidR="00495821" w:rsidRPr="00311737" w:rsidRDefault="00495821" w:rsidP="006919C4">
            <w:pPr>
              <w:ind w:left="-491" w:right="883"/>
              <w:jc w:val="right"/>
              <w:rPr>
                <w:rFonts w:asciiTheme="majorBidi" w:eastAsia="Times New Roman" w:hAnsiTheme="majorBidi" w:cstheme="majorBidi"/>
                <w:b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046898E" w14:textId="3CFE2902" w:rsidR="00495821" w:rsidRPr="00311737" w:rsidRDefault="00495821" w:rsidP="006919C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343F6D2C" w14:textId="77777777" w:rsidTr="00296C93">
        <w:trPr>
          <w:jc w:val="center"/>
        </w:trPr>
        <w:tc>
          <w:tcPr>
            <w:tcW w:w="599" w:type="dxa"/>
          </w:tcPr>
          <w:p w14:paraId="0DB7CC47" w14:textId="46AC5CD2" w:rsidR="00495821" w:rsidRPr="00311737" w:rsidRDefault="00495821" w:rsidP="00143EA8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4</w:t>
            </w:r>
          </w:p>
        </w:tc>
        <w:tc>
          <w:tcPr>
            <w:tcW w:w="2655" w:type="dxa"/>
          </w:tcPr>
          <w:p w14:paraId="5F246841" w14:textId="184FAE17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Itoh et al.</w:t>
            </w:r>
          </w:p>
        </w:tc>
        <w:tc>
          <w:tcPr>
            <w:tcW w:w="743" w:type="dxa"/>
          </w:tcPr>
          <w:p w14:paraId="12C062C1" w14:textId="3EB538EB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7999311E" w14:textId="52C68DD5" w:rsidR="00495821" w:rsidRPr="00311737" w:rsidRDefault="00495821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4FE5625" w14:textId="47FF1A55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2C3B81DD" w14:textId="588FCEA0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</w:t>
            </w:r>
            <w:r w:rsidR="008D0E81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1F1CC83" w14:textId="4F35267E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495821" w:rsidRPr="00311737" w14:paraId="4844A986" w14:textId="77777777" w:rsidTr="00296C93">
        <w:trPr>
          <w:jc w:val="center"/>
        </w:trPr>
        <w:tc>
          <w:tcPr>
            <w:tcW w:w="599" w:type="dxa"/>
          </w:tcPr>
          <w:p w14:paraId="004BF194" w14:textId="6F612C1D" w:rsidR="00495821" w:rsidRPr="00311737" w:rsidRDefault="00495821" w:rsidP="00143EA8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5</w:t>
            </w:r>
          </w:p>
        </w:tc>
        <w:tc>
          <w:tcPr>
            <w:tcW w:w="2655" w:type="dxa"/>
          </w:tcPr>
          <w:p w14:paraId="7C7F74E8" w14:textId="43D675AE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Kavana et al.</w:t>
            </w:r>
          </w:p>
        </w:tc>
        <w:tc>
          <w:tcPr>
            <w:tcW w:w="743" w:type="dxa"/>
          </w:tcPr>
          <w:p w14:paraId="40B4E6B0" w14:textId="495563D1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7702C021" w14:textId="263C014B" w:rsidR="00495821" w:rsidRPr="00311737" w:rsidRDefault="00495821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3F91BC28" w14:textId="28B2A596" w:rsidR="00495821" w:rsidRPr="00311737" w:rsidRDefault="005805B6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</w:t>
            </w:r>
            <w:r w:rsidR="008D0E81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4EC2245" w14:textId="1FBBFEA4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01EBA5CF" w14:textId="40BC0B27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77A04933" w14:textId="77777777" w:rsidTr="00296C93">
        <w:trPr>
          <w:jc w:val="center"/>
        </w:trPr>
        <w:tc>
          <w:tcPr>
            <w:tcW w:w="599" w:type="dxa"/>
          </w:tcPr>
          <w:p w14:paraId="09A7AC98" w14:textId="0878C665" w:rsidR="00495821" w:rsidRPr="00311737" w:rsidRDefault="00495821" w:rsidP="00143EA8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6</w:t>
            </w:r>
          </w:p>
        </w:tc>
        <w:tc>
          <w:tcPr>
            <w:tcW w:w="2655" w:type="dxa"/>
          </w:tcPr>
          <w:p w14:paraId="0094FBB8" w14:textId="24BE9C65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ang et al.</w:t>
            </w:r>
          </w:p>
        </w:tc>
        <w:tc>
          <w:tcPr>
            <w:tcW w:w="743" w:type="dxa"/>
          </w:tcPr>
          <w:p w14:paraId="6E8973AB" w14:textId="020D3E26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2A275F4F" w14:textId="2355CB02" w:rsidR="00495821" w:rsidRPr="00311737" w:rsidRDefault="00495821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3802633" w14:textId="27E62647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CF71BC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26465DD4" w14:textId="3C4EC9B1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748A45AF" w14:textId="20F21E1C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7C9699F9" w14:textId="77777777" w:rsidTr="00296C93">
        <w:trPr>
          <w:jc w:val="center"/>
        </w:trPr>
        <w:tc>
          <w:tcPr>
            <w:tcW w:w="599" w:type="dxa"/>
          </w:tcPr>
          <w:p w14:paraId="5B2528AE" w14:textId="23231E35" w:rsidR="00495821" w:rsidRPr="00311737" w:rsidRDefault="00495821" w:rsidP="00143EA8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7</w:t>
            </w:r>
          </w:p>
        </w:tc>
        <w:tc>
          <w:tcPr>
            <w:tcW w:w="2655" w:type="dxa"/>
          </w:tcPr>
          <w:p w14:paraId="3B967E7E" w14:textId="3F8284B7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Inpankaew et al.</w:t>
            </w:r>
          </w:p>
        </w:tc>
        <w:tc>
          <w:tcPr>
            <w:tcW w:w="743" w:type="dxa"/>
          </w:tcPr>
          <w:p w14:paraId="177F751A" w14:textId="5115EB21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0FBC2B4F" w14:textId="12AD745D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</w:t>
            </w:r>
            <w:r w:rsidR="00495821"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0D62667" w14:textId="048AB3B8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CF71BC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28C19CD" w14:textId="359C5BC6" w:rsidR="00495821" w:rsidRPr="00311737" w:rsidRDefault="005805B6" w:rsidP="005805B6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03C6CC41" w14:textId="4CBA9E78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077A9D66" w14:textId="77777777" w:rsidTr="00296C93">
        <w:trPr>
          <w:jc w:val="center"/>
        </w:trPr>
        <w:tc>
          <w:tcPr>
            <w:tcW w:w="599" w:type="dxa"/>
          </w:tcPr>
          <w:p w14:paraId="389DE6C9" w14:textId="68936FC6" w:rsidR="00495821" w:rsidRPr="00311737" w:rsidRDefault="00495821" w:rsidP="00143EA8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8</w:t>
            </w:r>
          </w:p>
        </w:tc>
        <w:tc>
          <w:tcPr>
            <w:tcW w:w="2655" w:type="dxa"/>
          </w:tcPr>
          <w:p w14:paraId="1CAB7421" w14:textId="0D2A38E6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inod et al.</w:t>
            </w:r>
          </w:p>
        </w:tc>
        <w:tc>
          <w:tcPr>
            <w:tcW w:w="743" w:type="dxa"/>
          </w:tcPr>
          <w:p w14:paraId="7892D7EC" w14:textId="50EA3B17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347272F2" w14:textId="2D59E08C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</w:t>
            </w:r>
            <w:r w:rsidR="00495821"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25B06B48" w14:textId="7981F98F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</w:t>
            </w:r>
            <w:r w:rsidR="00CF71BC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C1079ED" w14:textId="64FC1DCF" w:rsidR="00495821" w:rsidRPr="00311737" w:rsidRDefault="005805B6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</w:t>
            </w:r>
            <w:r w:rsidR="0033644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F2271F6" w14:textId="2D02E177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495821" w:rsidRPr="00311737" w14:paraId="3AE0932F" w14:textId="77777777" w:rsidTr="00296C93">
        <w:trPr>
          <w:jc w:val="center"/>
        </w:trPr>
        <w:tc>
          <w:tcPr>
            <w:tcW w:w="599" w:type="dxa"/>
          </w:tcPr>
          <w:p w14:paraId="643D4219" w14:textId="34A0BE69" w:rsidR="00495821" w:rsidRPr="00311737" w:rsidRDefault="00495821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9</w:t>
            </w:r>
          </w:p>
        </w:tc>
        <w:tc>
          <w:tcPr>
            <w:tcW w:w="2655" w:type="dxa"/>
          </w:tcPr>
          <w:p w14:paraId="1D1DAB20" w14:textId="407C7B59" w:rsidR="00495821" w:rsidRPr="00311737" w:rsidRDefault="00495821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arriott</w:t>
            </w:r>
          </w:p>
        </w:tc>
        <w:tc>
          <w:tcPr>
            <w:tcW w:w="743" w:type="dxa"/>
          </w:tcPr>
          <w:p w14:paraId="163AAFA3" w14:textId="2312AA2D" w:rsidR="00495821" w:rsidRPr="00311737" w:rsidRDefault="00495821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2136" w:type="dxa"/>
          </w:tcPr>
          <w:p w14:paraId="6470BEDA" w14:textId="6C082603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        </w:t>
            </w:r>
            <w:r w:rsidR="008D0E81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    </w:t>
            </w: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  <w:lang w:val="en-US"/>
              </w:rPr>
              <w:t xml:space="preserve">    </w:t>
            </w:r>
            <w:r w:rsidR="00495821"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5456ABB4" w14:textId="33BEF874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CF71BC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1C05F18F" w14:textId="37107620" w:rsidR="00495821" w:rsidRPr="00311737" w:rsidRDefault="005805B6" w:rsidP="00495821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495821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B10B445" w14:textId="6131C7A5" w:rsidR="00495821" w:rsidRPr="00311737" w:rsidRDefault="00495821" w:rsidP="00495821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2350" w:rsidRPr="00311737" w14:paraId="67408636" w14:textId="77777777" w:rsidTr="00F57961">
        <w:trPr>
          <w:jc w:val="center"/>
        </w:trPr>
        <w:tc>
          <w:tcPr>
            <w:tcW w:w="599" w:type="dxa"/>
          </w:tcPr>
          <w:p w14:paraId="49696B06" w14:textId="330499E7" w:rsidR="002F2350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0</w:t>
            </w:r>
          </w:p>
        </w:tc>
        <w:tc>
          <w:tcPr>
            <w:tcW w:w="2655" w:type="dxa"/>
          </w:tcPr>
          <w:p w14:paraId="6C3B96D9" w14:textId="266D33B3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ato et al.</w:t>
            </w:r>
          </w:p>
        </w:tc>
        <w:tc>
          <w:tcPr>
            <w:tcW w:w="743" w:type="dxa"/>
          </w:tcPr>
          <w:p w14:paraId="45170296" w14:textId="7F42483F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</w:tcPr>
          <w:p w14:paraId="1ECB02CB" w14:textId="78F26AA4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6D36F877" w14:textId="1D44A596" w:rsidR="002F2350" w:rsidRPr="00311737" w:rsidRDefault="00CF71BC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0E6DB73" w14:textId="7BB1622B" w:rsidR="002F2350" w:rsidRPr="00311737" w:rsidRDefault="00336449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37DAC1B" w14:textId="3043311E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2350" w:rsidRPr="00311737" w14:paraId="2DB84B2A" w14:textId="77777777" w:rsidTr="00F57961">
        <w:trPr>
          <w:jc w:val="center"/>
        </w:trPr>
        <w:tc>
          <w:tcPr>
            <w:tcW w:w="599" w:type="dxa"/>
          </w:tcPr>
          <w:p w14:paraId="3169AFDE" w14:textId="206CCE1E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2655" w:type="dxa"/>
          </w:tcPr>
          <w:p w14:paraId="3E8CA0DB" w14:textId="46651752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Gillespie and Bradbury</w:t>
            </w:r>
          </w:p>
        </w:tc>
        <w:tc>
          <w:tcPr>
            <w:tcW w:w="743" w:type="dxa"/>
          </w:tcPr>
          <w:p w14:paraId="3403B6CB" w14:textId="2CDA94BF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</w:tcPr>
          <w:p w14:paraId="0D885D4B" w14:textId="129713C8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36FCE07" w14:textId="719BD466" w:rsidR="002F2350" w:rsidRPr="00311737" w:rsidRDefault="008D4B5E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333FBCD5" w14:textId="02F36E3D" w:rsidR="002F2350" w:rsidRPr="00311737" w:rsidRDefault="00336449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F3C0C80" w14:textId="060C416E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2350" w:rsidRPr="00311737" w14:paraId="34FCAB12" w14:textId="77777777" w:rsidTr="00F57961">
        <w:trPr>
          <w:jc w:val="center"/>
        </w:trPr>
        <w:tc>
          <w:tcPr>
            <w:tcW w:w="599" w:type="dxa"/>
          </w:tcPr>
          <w:p w14:paraId="12285ABC" w14:textId="7CAE357D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2655" w:type="dxa"/>
          </w:tcPr>
          <w:p w14:paraId="312D94EC" w14:textId="2F3C8599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inod et al.</w:t>
            </w:r>
          </w:p>
        </w:tc>
        <w:tc>
          <w:tcPr>
            <w:tcW w:w="743" w:type="dxa"/>
          </w:tcPr>
          <w:p w14:paraId="3CB6E52C" w14:textId="5889209A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4F828EBE" w14:textId="156A498F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5EAAECFB" w14:textId="1FB0F527" w:rsidR="002F2350" w:rsidRPr="00311737" w:rsidRDefault="008D4B5E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E5250D8" w14:textId="49646E43" w:rsidR="002F2350" w:rsidRPr="00311737" w:rsidRDefault="00336449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="008D4B5E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6F44B62" w14:textId="7E858FAA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2350" w:rsidRPr="00311737" w14:paraId="5D9050FE" w14:textId="77777777" w:rsidTr="00F57961">
        <w:trPr>
          <w:jc w:val="center"/>
        </w:trPr>
        <w:tc>
          <w:tcPr>
            <w:tcW w:w="599" w:type="dxa"/>
          </w:tcPr>
          <w:p w14:paraId="5699317D" w14:textId="35BB02C9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2655" w:type="dxa"/>
          </w:tcPr>
          <w:p w14:paraId="4E0C79C7" w14:textId="44844E1E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eiromvand et al.</w:t>
            </w:r>
          </w:p>
        </w:tc>
        <w:tc>
          <w:tcPr>
            <w:tcW w:w="743" w:type="dxa"/>
          </w:tcPr>
          <w:p w14:paraId="4FA89A50" w14:textId="6EFD6F2D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1234D2CC" w14:textId="2078F112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F878686" w14:textId="62B99E1A" w:rsidR="002F2350" w:rsidRPr="00311737" w:rsidRDefault="008D4B5E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D406ED0" w14:textId="3049DD01" w:rsidR="002F2350" w:rsidRPr="00311737" w:rsidRDefault="008D4B5E" w:rsidP="008D4B5E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33644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BE7FAE1" w14:textId="05255BCA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2F2350" w:rsidRPr="00311737" w14:paraId="0A53A6A5" w14:textId="77777777" w:rsidTr="00F57961">
        <w:trPr>
          <w:jc w:val="center"/>
        </w:trPr>
        <w:tc>
          <w:tcPr>
            <w:tcW w:w="599" w:type="dxa"/>
          </w:tcPr>
          <w:p w14:paraId="04801684" w14:textId="196F8D85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2655" w:type="dxa"/>
          </w:tcPr>
          <w:p w14:paraId="40EC6B31" w14:textId="22B59F9B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usdi et al.</w:t>
            </w:r>
          </w:p>
        </w:tc>
        <w:tc>
          <w:tcPr>
            <w:tcW w:w="743" w:type="dxa"/>
          </w:tcPr>
          <w:p w14:paraId="48D91B34" w14:textId="0B9F1048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4BF58304" w14:textId="5D6B1C9C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24B0043A" w14:textId="1DF29BF2" w:rsidR="002F2350" w:rsidRPr="00311737" w:rsidRDefault="002148E9" w:rsidP="002148E9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0F9EDB66" w14:textId="2F490058" w:rsidR="002F2350" w:rsidRPr="00311737" w:rsidRDefault="00336449" w:rsidP="002148E9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5C537F9E" w14:textId="337F146E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F2350" w:rsidRPr="00311737" w14:paraId="2050E966" w14:textId="77777777" w:rsidTr="00F57961">
        <w:trPr>
          <w:jc w:val="center"/>
        </w:trPr>
        <w:tc>
          <w:tcPr>
            <w:tcW w:w="599" w:type="dxa"/>
          </w:tcPr>
          <w:p w14:paraId="086286B3" w14:textId="5441536D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2655" w:type="dxa"/>
          </w:tcPr>
          <w:p w14:paraId="46D62D03" w14:textId="2CB8B475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ittle et al.</w:t>
            </w:r>
          </w:p>
        </w:tc>
        <w:tc>
          <w:tcPr>
            <w:tcW w:w="743" w:type="dxa"/>
          </w:tcPr>
          <w:p w14:paraId="21899778" w14:textId="70404217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</w:tcPr>
          <w:p w14:paraId="3684A618" w14:textId="7BA30326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19E4B5D8" w14:textId="764E5622" w:rsidR="002F2350" w:rsidRPr="00311737" w:rsidRDefault="00CF71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620F21D" w14:textId="53B8B95B" w:rsidR="002F2350" w:rsidRPr="00311737" w:rsidRDefault="002148E9" w:rsidP="002148E9">
            <w:pPr>
              <w:tabs>
                <w:tab w:val="center" w:pos="575"/>
                <w:tab w:val="right" w:pos="1151"/>
                <w:tab w:val="left" w:pos="1452"/>
              </w:tabs>
              <w:ind w:right="74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</w:rPr>
              <w:tab/>
            </w:r>
            <w:r w:rsidR="0033644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</w:t>
            </w: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8F529C9" w14:textId="32C845A0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2350" w:rsidRPr="00311737" w14:paraId="69BCC055" w14:textId="77777777" w:rsidTr="00F57961">
        <w:trPr>
          <w:jc w:val="center"/>
        </w:trPr>
        <w:tc>
          <w:tcPr>
            <w:tcW w:w="599" w:type="dxa"/>
          </w:tcPr>
          <w:p w14:paraId="75024A4F" w14:textId="1A176348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2655" w:type="dxa"/>
          </w:tcPr>
          <w:p w14:paraId="73E9A904" w14:textId="3BCD0455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tafford et al.</w:t>
            </w:r>
          </w:p>
        </w:tc>
        <w:tc>
          <w:tcPr>
            <w:tcW w:w="743" w:type="dxa"/>
          </w:tcPr>
          <w:p w14:paraId="6605E314" w14:textId="312467E9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0AE57460" w14:textId="282EDC25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1FAE2EE4" w14:textId="364B6098" w:rsidR="002F2350" w:rsidRPr="00311737" w:rsidRDefault="00CF71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8499427" w14:textId="0897B66B" w:rsidR="002F2350" w:rsidRPr="00311737" w:rsidRDefault="00336449" w:rsidP="002148E9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</w:t>
            </w:r>
            <w:r w:rsidR="002148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9C58644" w14:textId="49EE0C3B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F2350" w:rsidRPr="00311737" w14:paraId="631F7FCD" w14:textId="77777777" w:rsidTr="00F57961">
        <w:trPr>
          <w:jc w:val="center"/>
        </w:trPr>
        <w:tc>
          <w:tcPr>
            <w:tcW w:w="599" w:type="dxa"/>
          </w:tcPr>
          <w:p w14:paraId="25A453C1" w14:textId="0F6F7CD8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2655" w:type="dxa"/>
          </w:tcPr>
          <w:p w14:paraId="2C2DCF95" w14:textId="0CA6BAE1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ulinge et al.</w:t>
            </w:r>
          </w:p>
        </w:tc>
        <w:tc>
          <w:tcPr>
            <w:tcW w:w="743" w:type="dxa"/>
          </w:tcPr>
          <w:p w14:paraId="74815101" w14:textId="5C912F00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1</w:t>
            </w:r>
          </w:p>
        </w:tc>
        <w:tc>
          <w:tcPr>
            <w:tcW w:w="2136" w:type="dxa"/>
          </w:tcPr>
          <w:p w14:paraId="200D9750" w14:textId="4AE68A49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472ACF5" w14:textId="04C58602" w:rsidR="002F2350" w:rsidRPr="00311737" w:rsidRDefault="00CF71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E62051F" w14:textId="406A76F9" w:rsidR="002F235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</w:t>
            </w:r>
            <w:r w:rsidR="007504F0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CF71BC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16B7977" w14:textId="1B3EC172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F2350" w:rsidRPr="00311737" w14:paraId="1FFFAD99" w14:textId="77777777" w:rsidTr="00F57961">
        <w:trPr>
          <w:jc w:val="center"/>
        </w:trPr>
        <w:tc>
          <w:tcPr>
            <w:tcW w:w="599" w:type="dxa"/>
          </w:tcPr>
          <w:p w14:paraId="4A76D6CE" w14:textId="1A44D472" w:rsidR="002F2350" w:rsidRPr="00311737" w:rsidRDefault="007767A9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2655" w:type="dxa"/>
          </w:tcPr>
          <w:p w14:paraId="4C1B75ED" w14:textId="735C0980" w:rsidR="002F2350" w:rsidRPr="00311737" w:rsidRDefault="002F2350" w:rsidP="004D3ACF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obotyk et al.</w:t>
            </w:r>
          </w:p>
        </w:tc>
        <w:tc>
          <w:tcPr>
            <w:tcW w:w="743" w:type="dxa"/>
          </w:tcPr>
          <w:p w14:paraId="5487DDD0" w14:textId="48C4F648" w:rsidR="002F2350" w:rsidRPr="00311737" w:rsidRDefault="002F235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1</w:t>
            </w:r>
          </w:p>
        </w:tc>
        <w:tc>
          <w:tcPr>
            <w:tcW w:w="2136" w:type="dxa"/>
          </w:tcPr>
          <w:p w14:paraId="7B5550CC" w14:textId="17FA72EF" w:rsidR="002F2350" w:rsidRPr="00311737" w:rsidRDefault="002F235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130992F4" w14:textId="602D3F01" w:rsidR="002F235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157633E" w14:textId="258CD9EC" w:rsidR="002F235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</w:t>
            </w:r>
            <w:r w:rsidR="00067C83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</w:t>
            </w:r>
            <w:r w:rsidR="002F235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087421A" w14:textId="146A6458" w:rsidR="002F2350" w:rsidRPr="00311737" w:rsidRDefault="002F235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80FDE" w:rsidRPr="00311737" w14:paraId="4BA90493" w14:textId="77777777" w:rsidTr="00F57961">
        <w:trPr>
          <w:jc w:val="center"/>
        </w:trPr>
        <w:tc>
          <w:tcPr>
            <w:tcW w:w="599" w:type="dxa"/>
          </w:tcPr>
          <w:p w14:paraId="77F1969E" w14:textId="6AAFF1E8" w:rsidR="00280FDE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9</w:t>
            </w:r>
          </w:p>
        </w:tc>
        <w:tc>
          <w:tcPr>
            <w:tcW w:w="2655" w:type="dxa"/>
          </w:tcPr>
          <w:p w14:paraId="0A2C2409" w14:textId="47296C64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Ooi et al.</w:t>
            </w:r>
          </w:p>
        </w:tc>
        <w:tc>
          <w:tcPr>
            <w:tcW w:w="743" w:type="dxa"/>
          </w:tcPr>
          <w:p w14:paraId="5A6F31AE" w14:textId="24F38848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0</w:t>
            </w:r>
          </w:p>
        </w:tc>
        <w:tc>
          <w:tcPr>
            <w:tcW w:w="2136" w:type="dxa"/>
          </w:tcPr>
          <w:p w14:paraId="76D1B3D4" w14:textId="6B87F255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65ECC120" w14:textId="42D6FB8E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46B9E53B" w14:textId="7DFBEA5A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</w:t>
            </w:r>
            <w:r w:rsidR="007504F0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49BE4E5" w14:textId="076E2FDC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80FDE" w:rsidRPr="00311737" w14:paraId="066CD97D" w14:textId="77777777" w:rsidTr="00F57961">
        <w:trPr>
          <w:jc w:val="center"/>
        </w:trPr>
        <w:tc>
          <w:tcPr>
            <w:tcW w:w="599" w:type="dxa"/>
          </w:tcPr>
          <w:p w14:paraId="4724557F" w14:textId="0C902842" w:rsidR="00280FDE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0</w:t>
            </w:r>
          </w:p>
        </w:tc>
        <w:tc>
          <w:tcPr>
            <w:tcW w:w="2655" w:type="dxa"/>
          </w:tcPr>
          <w:p w14:paraId="57F0B6C3" w14:textId="1B3023DA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erger et al.</w:t>
            </w:r>
          </w:p>
        </w:tc>
        <w:tc>
          <w:tcPr>
            <w:tcW w:w="743" w:type="dxa"/>
          </w:tcPr>
          <w:p w14:paraId="48A03792" w14:textId="2DBFF4B2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</w:tcPr>
          <w:p w14:paraId="4580C8FC" w14:textId="03564931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78AB496E" w14:textId="4C7D4988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E2CF1A7" w14:textId="7D7AC32A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7D3F74B2" w14:textId="5431E721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80FDE" w:rsidRPr="00311737" w14:paraId="403F8229" w14:textId="77777777" w:rsidTr="00F57961">
        <w:trPr>
          <w:jc w:val="center"/>
        </w:trPr>
        <w:tc>
          <w:tcPr>
            <w:tcW w:w="599" w:type="dxa"/>
          </w:tcPr>
          <w:p w14:paraId="18E03773" w14:textId="6E01A77E" w:rsidR="00280FDE" w:rsidRPr="00311737" w:rsidRDefault="00280FDE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2655" w:type="dxa"/>
          </w:tcPr>
          <w:p w14:paraId="6CBC029A" w14:textId="20DC2EC6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Mao et al.</w:t>
            </w:r>
          </w:p>
        </w:tc>
        <w:tc>
          <w:tcPr>
            <w:tcW w:w="743" w:type="dxa"/>
          </w:tcPr>
          <w:p w14:paraId="03BCC742" w14:textId="381B0F88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</w:tcPr>
          <w:p w14:paraId="7C34E572" w14:textId="5FD51C51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145348A4" w14:textId="4B9A5354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A168994" w14:textId="699E1D83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DA8CFFA" w14:textId="3A233B02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80FDE" w:rsidRPr="00311737" w14:paraId="429235C1" w14:textId="77777777" w:rsidTr="00F57961">
        <w:trPr>
          <w:jc w:val="center"/>
        </w:trPr>
        <w:tc>
          <w:tcPr>
            <w:tcW w:w="599" w:type="dxa"/>
          </w:tcPr>
          <w:p w14:paraId="5F713EA7" w14:textId="60E10EB5" w:rsidR="00280FDE" w:rsidRPr="00311737" w:rsidRDefault="00280FDE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2655" w:type="dxa"/>
          </w:tcPr>
          <w:p w14:paraId="167D6BC1" w14:textId="39FB2DD5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eiMin et al.</w:t>
            </w:r>
          </w:p>
        </w:tc>
        <w:tc>
          <w:tcPr>
            <w:tcW w:w="743" w:type="dxa"/>
          </w:tcPr>
          <w:p w14:paraId="649B91D8" w14:textId="012F9719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</w:tcPr>
          <w:p w14:paraId="3F36F74A" w14:textId="0BE8D9D7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3AB9BA55" w14:textId="7A7BA86F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22E30AA" w14:textId="71DF2326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10D9ECF" w14:textId="17055A25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80FDE" w:rsidRPr="00311737" w14:paraId="0D28B7B9" w14:textId="77777777" w:rsidTr="00F57961">
        <w:trPr>
          <w:jc w:val="center"/>
        </w:trPr>
        <w:tc>
          <w:tcPr>
            <w:tcW w:w="599" w:type="dxa"/>
          </w:tcPr>
          <w:p w14:paraId="7E2513B0" w14:textId="4A1086A6" w:rsidR="00280FDE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3</w:t>
            </w:r>
          </w:p>
        </w:tc>
        <w:tc>
          <w:tcPr>
            <w:tcW w:w="2655" w:type="dxa"/>
          </w:tcPr>
          <w:p w14:paraId="6F713A53" w14:textId="741A1E4A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iu et al.</w:t>
            </w:r>
          </w:p>
        </w:tc>
        <w:tc>
          <w:tcPr>
            <w:tcW w:w="743" w:type="dxa"/>
          </w:tcPr>
          <w:p w14:paraId="65D777DD" w14:textId="19C44086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0</w:t>
            </w:r>
          </w:p>
        </w:tc>
        <w:tc>
          <w:tcPr>
            <w:tcW w:w="2136" w:type="dxa"/>
          </w:tcPr>
          <w:p w14:paraId="161E40EA" w14:textId="54FD3E46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21AD0C81" w14:textId="74F9B23E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6C56CE2" w14:textId="18544C9D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EEEE088" w14:textId="3284B0F0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280FDE" w:rsidRPr="00311737" w14:paraId="720A5704" w14:textId="77777777" w:rsidTr="00F57961">
        <w:trPr>
          <w:jc w:val="center"/>
        </w:trPr>
        <w:tc>
          <w:tcPr>
            <w:tcW w:w="599" w:type="dxa"/>
          </w:tcPr>
          <w:p w14:paraId="6E1CE06A" w14:textId="6A6586FC" w:rsidR="00280FDE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4</w:t>
            </w:r>
          </w:p>
        </w:tc>
        <w:tc>
          <w:tcPr>
            <w:tcW w:w="2655" w:type="dxa"/>
          </w:tcPr>
          <w:p w14:paraId="64DA22CA" w14:textId="2908FBE3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in et al.</w:t>
            </w:r>
          </w:p>
        </w:tc>
        <w:tc>
          <w:tcPr>
            <w:tcW w:w="743" w:type="dxa"/>
          </w:tcPr>
          <w:p w14:paraId="1F7588F6" w14:textId="18EC0F21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0</w:t>
            </w:r>
          </w:p>
        </w:tc>
        <w:tc>
          <w:tcPr>
            <w:tcW w:w="2136" w:type="dxa"/>
          </w:tcPr>
          <w:p w14:paraId="7B13F638" w14:textId="27CEDF2B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7D9ACAB" w14:textId="2A37E165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4C1EC60" w14:textId="750BD469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1E95C098" w14:textId="6715D5D4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280FDE" w:rsidRPr="00311737" w14:paraId="38C4FA2A" w14:textId="77777777" w:rsidTr="00F57961">
        <w:trPr>
          <w:jc w:val="center"/>
        </w:trPr>
        <w:tc>
          <w:tcPr>
            <w:tcW w:w="599" w:type="dxa"/>
          </w:tcPr>
          <w:p w14:paraId="11B91F74" w14:textId="1300F3E5" w:rsidR="00280FDE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5</w:t>
            </w:r>
          </w:p>
        </w:tc>
        <w:tc>
          <w:tcPr>
            <w:tcW w:w="2655" w:type="dxa"/>
          </w:tcPr>
          <w:p w14:paraId="05F8674E" w14:textId="58B408CF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oung et al.</w:t>
            </w:r>
          </w:p>
        </w:tc>
        <w:tc>
          <w:tcPr>
            <w:tcW w:w="743" w:type="dxa"/>
          </w:tcPr>
          <w:p w14:paraId="259FDDB9" w14:textId="330D17AE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</w:tcPr>
          <w:p w14:paraId="0109D981" w14:textId="18B9E6FE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71E9CE6D" w14:textId="3CCEB6AF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31A11E04" w14:textId="61E0B4E2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D094C68" w14:textId="7B69B0ED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280FDE" w:rsidRPr="00311737" w14:paraId="027F22E8" w14:textId="77777777" w:rsidTr="00F57961">
        <w:trPr>
          <w:jc w:val="center"/>
        </w:trPr>
        <w:tc>
          <w:tcPr>
            <w:tcW w:w="599" w:type="dxa"/>
          </w:tcPr>
          <w:p w14:paraId="77BDE290" w14:textId="61A274AC" w:rsidR="00280FDE" w:rsidRPr="00311737" w:rsidRDefault="00280FDE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2655" w:type="dxa"/>
          </w:tcPr>
          <w:p w14:paraId="4AA9AF30" w14:textId="0DC2C2C5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Deng et al.</w:t>
            </w:r>
          </w:p>
        </w:tc>
        <w:tc>
          <w:tcPr>
            <w:tcW w:w="743" w:type="dxa"/>
          </w:tcPr>
          <w:p w14:paraId="6AB2AE75" w14:textId="18523043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2</w:t>
            </w:r>
          </w:p>
        </w:tc>
        <w:tc>
          <w:tcPr>
            <w:tcW w:w="2136" w:type="dxa"/>
          </w:tcPr>
          <w:p w14:paraId="63DBBF87" w14:textId="6C30003C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04F9602" w14:textId="61432CFE" w:rsidR="00280FDE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083A76CA" w14:textId="04881BCB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5EBCF5E" w14:textId="272C2F4A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280FDE" w:rsidRPr="00311737" w14:paraId="40DA66A6" w14:textId="77777777" w:rsidTr="00495821">
        <w:trPr>
          <w:trHeight w:val="57"/>
          <w:jc w:val="center"/>
        </w:trPr>
        <w:tc>
          <w:tcPr>
            <w:tcW w:w="599" w:type="dxa"/>
          </w:tcPr>
          <w:p w14:paraId="626AD9B3" w14:textId="5948E7DB" w:rsidR="00280FDE" w:rsidRPr="00311737" w:rsidRDefault="00280FDE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2655" w:type="dxa"/>
          </w:tcPr>
          <w:p w14:paraId="382E8371" w14:textId="03B6C3AE" w:rsidR="00280FDE" w:rsidRPr="00311737" w:rsidRDefault="00280FDE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hang et al.</w:t>
            </w:r>
          </w:p>
        </w:tc>
        <w:tc>
          <w:tcPr>
            <w:tcW w:w="743" w:type="dxa"/>
          </w:tcPr>
          <w:p w14:paraId="6B75679B" w14:textId="24124575" w:rsidR="00280FDE" w:rsidRPr="00311737" w:rsidRDefault="00280FDE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1214922F" w14:textId="701E360D" w:rsidR="00280FDE" w:rsidRPr="00311737" w:rsidRDefault="00280FDE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3A38C5B4" w14:textId="29FE61DD" w:rsidR="00280FDE" w:rsidRPr="00311737" w:rsidRDefault="00A245BC" w:rsidP="00A86FE9">
            <w:pPr>
              <w:tabs>
                <w:tab w:val="left" w:pos="1452"/>
              </w:tabs>
              <w:ind w:right="742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</w:t>
            </w:r>
            <w:r w:rsidR="00A86FE9"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</w:t>
            </w: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F055FCF" w14:textId="749EFE7A" w:rsidR="00280FDE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280FDE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7C3964BB" w14:textId="4AC56A0A" w:rsidR="00280FDE" w:rsidRPr="00311737" w:rsidRDefault="00280FDE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72D20" w:rsidRPr="00311737" w14:paraId="60407DCA" w14:textId="77777777" w:rsidTr="00F57961">
        <w:trPr>
          <w:jc w:val="center"/>
        </w:trPr>
        <w:tc>
          <w:tcPr>
            <w:tcW w:w="599" w:type="dxa"/>
          </w:tcPr>
          <w:p w14:paraId="3B03E685" w14:textId="0A16BF20" w:rsidR="00D72D20" w:rsidRPr="00311737" w:rsidRDefault="00D72D20" w:rsidP="00143EA8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  <w:r w:rsidR="00143EA8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2655" w:type="dxa"/>
          </w:tcPr>
          <w:p w14:paraId="1FAF3CC2" w14:textId="157DA1F6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Nelli et al.</w:t>
            </w:r>
          </w:p>
        </w:tc>
        <w:tc>
          <w:tcPr>
            <w:tcW w:w="743" w:type="dxa"/>
          </w:tcPr>
          <w:p w14:paraId="20BA9A0C" w14:textId="6BFF63CB" w:rsidR="00D72D20" w:rsidRPr="00311737" w:rsidRDefault="00D72D2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31B48159" w14:textId="5E2032EA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74D2F5A4" w14:textId="54ED338D" w:rsidR="00D72D20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C268B43" w14:textId="12959651" w:rsidR="00D72D2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DB97EC1" w14:textId="627CDCBA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72D20" w:rsidRPr="00311737" w14:paraId="23F70F7A" w14:textId="77777777" w:rsidTr="00F57961">
        <w:trPr>
          <w:jc w:val="center"/>
        </w:trPr>
        <w:tc>
          <w:tcPr>
            <w:tcW w:w="599" w:type="dxa"/>
          </w:tcPr>
          <w:p w14:paraId="252699C2" w14:textId="34DBB509" w:rsidR="00D72D20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9</w:t>
            </w:r>
          </w:p>
        </w:tc>
        <w:tc>
          <w:tcPr>
            <w:tcW w:w="2655" w:type="dxa"/>
          </w:tcPr>
          <w:p w14:paraId="54E5661E" w14:textId="0FBB133E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Ruijia et al.</w:t>
            </w:r>
          </w:p>
        </w:tc>
        <w:tc>
          <w:tcPr>
            <w:tcW w:w="743" w:type="dxa"/>
          </w:tcPr>
          <w:p w14:paraId="7F8B610A" w14:textId="3FA4537A" w:rsidR="00D72D20" w:rsidRPr="00311737" w:rsidRDefault="00D72D2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2116BC2A" w14:textId="6B2CA8A1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03D5095" w14:textId="2ADF86B5" w:rsidR="00D72D20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4B4915E2" w14:textId="0FB46EFB" w:rsidR="00D72D2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DD949F5" w14:textId="1EA5D73E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301D7474" w14:textId="77777777" w:rsidTr="00F57961">
        <w:trPr>
          <w:jc w:val="center"/>
        </w:trPr>
        <w:tc>
          <w:tcPr>
            <w:tcW w:w="599" w:type="dxa"/>
          </w:tcPr>
          <w:p w14:paraId="58197C22" w14:textId="3C74BC9F" w:rsidR="00D72D20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0</w:t>
            </w:r>
          </w:p>
        </w:tc>
        <w:tc>
          <w:tcPr>
            <w:tcW w:w="2655" w:type="dxa"/>
          </w:tcPr>
          <w:p w14:paraId="64BC02C2" w14:textId="16DDDFD5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ei et al.</w:t>
            </w:r>
          </w:p>
        </w:tc>
        <w:tc>
          <w:tcPr>
            <w:tcW w:w="743" w:type="dxa"/>
          </w:tcPr>
          <w:p w14:paraId="1BC2C796" w14:textId="1E23409F" w:rsidR="00D72D20" w:rsidRPr="00311737" w:rsidRDefault="00D72D20" w:rsidP="002F2350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1A6F89AE" w14:textId="5B3F2F2D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40196ED" w14:textId="5C3FA977" w:rsidR="00D72D20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C07DD37" w14:textId="18124696" w:rsidR="00D72D2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24BE35AA" w14:textId="552D749E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72D20" w:rsidRPr="00311737" w14:paraId="7A2C6EC2" w14:textId="77777777" w:rsidTr="00F57961">
        <w:trPr>
          <w:jc w:val="center"/>
        </w:trPr>
        <w:tc>
          <w:tcPr>
            <w:tcW w:w="599" w:type="dxa"/>
          </w:tcPr>
          <w:p w14:paraId="75095ABB" w14:textId="3FE1F417" w:rsidR="00D72D20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1</w:t>
            </w:r>
          </w:p>
        </w:tc>
        <w:tc>
          <w:tcPr>
            <w:tcW w:w="2655" w:type="dxa"/>
          </w:tcPr>
          <w:p w14:paraId="02EABAEA" w14:textId="58E0AB98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Borteiro et al.</w:t>
            </w:r>
          </w:p>
        </w:tc>
        <w:tc>
          <w:tcPr>
            <w:tcW w:w="743" w:type="dxa"/>
          </w:tcPr>
          <w:p w14:paraId="0211439B" w14:textId="4972CA4F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5</w:t>
            </w:r>
          </w:p>
        </w:tc>
        <w:tc>
          <w:tcPr>
            <w:tcW w:w="2136" w:type="dxa"/>
          </w:tcPr>
          <w:p w14:paraId="6B5B454F" w14:textId="4BDFBCEC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277EDAC9" w14:textId="115520A9" w:rsidR="00D72D20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489C2337" w14:textId="102AB333" w:rsidR="00D72D2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8FFD8C9" w14:textId="18F42BA6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D72D20" w:rsidRPr="00311737" w14:paraId="6E0E6AB1" w14:textId="77777777" w:rsidTr="00F57961">
        <w:trPr>
          <w:jc w:val="center"/>
        </w:trPr>
        <w:tc>
          <w:tcPr>
            <w:tcW w:w="599" w:type="dxa"/>
          </w:tcPr>
          <w:p w14:paraId="15A1FD38" w14:textId="4EEED193" w:rsidR="00D72D20" w:rsidRPr="00311737" w:rsidRDefault="00143EA8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2</w:t>
            </w:r>
          </w:p>
        </w:tc>
        <w:tc>
          <w:tcPr>
            <w:tcW w:w="2655" w:type="dxa"/>
          </w:tcPr>
          <w:p w14:paraId="027C00AC" w14:textId="3E23CF6B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Hong et al.</w:t>
            </w:r>
          </w:p>
        </w:tc>
        <w:tc>
          <w:tcPr>
            <w:tcW w:w="743" w:type="dxa"/>
          </w:tcPr>
          <w:p w14:paraId="6A328A38" w14:textId="53C81B87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2136" w:type="dxa"/>
          </w:tcPr>
          <w:p w14:paraId="2FED67FB" w14:textId="6A3B3194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41BAC64D" w14:textId="09D2B27D" w:rsidR="00D72D20" w:rsidRPr="00311737" w:rsidRDefault="00A245BC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355641B4" w14:textId="512962AD" w:rsidR="00D72D20" w:rsidRPr="00311737" w:rsidRDefault="00336449" w:rsidP="00CF71BC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923660A" w14:textId="2F147657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72D20" w:rsidRPr="00311737" w14:paraId="7F2848FB" w14:textId="77777777" w:rsidTr="00F57961">
        <w:trPr>
          <w:jc w:val="center"/>
        </w:trPr>
        <w:tc>
          <w:tcPr>
            <w:tcW w:w="599" w:type="dxa"/>
          </w:tcPr>
          <w:p w14:paraId="3A1FF912" w14:textId="03AA768C" w:rsidR="00D72D20" w:rsidRPr="00311737" w:rsidRDefault="005E7B46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3</w:t>
            </w:r>
          </w:p>
        </w:tc>
        <w:tc>
          <w:tcPr>
            <w:tcW w:w="2655" w:type="dxa"/>
          </w:tcPr>
          <w:p w14:paraId="77A2E940" w14:textId="7ED9169B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hang et al.</w:t>
            </w:r>
          </w:p>
        </w:tc>
        <w:tc>
          <w:tcPr>
            <w:tcW w:w="743" w:type="dxa"/>
          </w:tcPr>
          <w:p w14:paraId="3FDB218E" w14:textId="3ED4FA49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6</w:t>
            </w:r>
          </w:p>
        </w:tc>
        <w:tc>
          <w:tcPr>
            <w:tcW w:w="2136" w:type="dxa"/>
          </w:tcPr>
          <w:p w14:paraId="54A30E3D" w14:textId="3F0CA5F2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E662935" w14:textId="1D180156" w:rsidR="00D72D20" w:rsidRPr="00311737" w:rsidRDefault="00683465" w:rsidP="00683465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0479114" w14:textId="42B461C8" w:rsidR="00D72D20" w:rsidRPr="00311737" w:rsidRDefault="00683465" w:rsidP="00683465">
            <w:pPr>
              <w:tabs>
                <w:tab w:val="left" w:pos="1452"/>
              </w:tabs>
              <w:ind w:right="742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</w:t>
            </w:r>
            <w:r w:rsidR="00D72D20"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4954FEE" w14:textId="171D186A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686513C2" w14:textId="77777777" w:rsidTr="00F57961">
        <w:trPr>
          <w:jc w:val="center"/>
        </w:trPr>
        <w:tc>
          <w:tcPr>
            <w:tcW w:w="599" w:type="dxa"/>
          </w:tcPr>
          <w:p w14:paraId="1E6E7C3B" w14:textId="38A321FC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lastRenderedPageBreak/>
              <w:t>9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2655" w:type="dxa"/>
          </w:tcPr>
          <w:p w14:paraId="0FA0A5E6" w14:textId="6945373C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ang et al.</w:t>
            </w:r>
          </w:p>
        </w:tc>
        <w:tc>
          <w:tcPr>
            <w:tcW w:w="743" w:type="dxa"/>
          </w:tcPr>
          <w:p w14:paraId="21092074" w14:textId="0B92A01C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762EC8F2" w14:textId="523E5A59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7BDFDEB3" w14:textId="3D1CD8E1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66F83B8" w14:textId="16B913B2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0F1D0C14" w14:textId="553552FA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D72D20" w:rsidRPr="00311737" w14:paraId="630B359C" w14:textId="77777777" w:rsidTr="00F57961">
        <w:trPr>
          <w:jc w:val="center"/>
        </w:trPr>
        <w:tc>
          <w:tcPr>
            <w:tcW w:w="599" w:type="dxa"/>
          </w:tcPr>
          <w:p w14:paraId="08B3F809" w14:textId="0735CE85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2655" w:type="dxa"/>
          </w:tcPr>
          <w:p w14:paraId="7B3F1CBA" w14:textId="1F64ED76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hang et al.</w:t>
            </w:r>
          </w:p>
        </w:tc>
        <w:tc>
          <w:tcPr>
            <w:tcW w:w="743" w:type="dxa"/>
          </w:tcPr>
          <w:p w14:paraId="3F3DF2E6" w14:textId="131500A1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469C279D" w14:textId="79BD2D50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6FA88581" w14:textId="698056DD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2F168D0A" w14:textId="7B913F69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0F2D971F" w14:textId="0E3AAB44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7326259A" w14:textId="77777777" w:rsidTr="00F57961">
        <w:trPr>
          <w:jc w:val="center"/>
        </w:trPr>
        <w:tc>
          <w:tcPr>
            <w:tcW w:w="599" w:type="dxa"/>
          </w:tcPr>
          <w:p w14:paraId="40148819" w14:textId="60D088F8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2655" w:type="dxa"/>
          </w:tcPr>
          <w:p w14:paraId="6EB60C88" w14:textId="7DF69A96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udhana et al.</w:t>
            </w:r>
          </w:p>
        </w:tc>
        <w:tc>
          <w:tcPr>
            <w:tcW w:w="743" w:type="dxa"/>
          </w:tcPr>
          <w:p w14:paraId="590BBB5C" w14:textId="27C5EBA5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321F9F4D" w14:textId="7BC8F670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22F0F83" w14:textId="67A3235E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6272D374" w14:textId="7890B093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A26F231" w14:textId="61D2F907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1BB0C0D6" w14:textId="77777777" w:rsidTr="00F57961">
        <w:trPr>
          <w:jc w:val="center"/>
        </w:trPr>
        <w:tc>
          <w:tcPr>
            <w:tcW w:w="599" w:type="dxa"/>
          </w:tcPr>
          <w:p w14:paraId="197D830D" w14:textId="5D2F109C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2655" w:type="dxa"/>
          </w:tcPr>
          <w:p w14:paraId="7F19582B" w14:textId="78955AB5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Chai et al.</w:t>
            </w:r>
          </w:p>
        </w:tc>
        <w:tc>
          <w:tcPr>
            <w:tcW w:w="743" w:type="dxa"/>
          </w:tcPr>
          <w:p w14:paraId="0A5870A5" w14:textId="6EEDD388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7DE6298D" w14:textId="75A86485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01D50E99" w14:textId="5825407F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659DA72C" w14:textId="28281D7B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6C23278A" w14:textId="25FFCD41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69E07B9E" w14:textId="77777777" w:rsidTr="00F57961">
        <w:trPr>
          <w:jc w:val="center"/>
        </w:trPr>
        <w:tc>
          <w:tcPr>
            <w:tcW w:w="599" w:type="dxa"/>
          </w:tcPr>
          <w:p w14:paraId="66E29434" w14:textId="32DC7BEA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2655" w:type="dxa"/>
          </w:tcPr>
          <w:p w14:paraId="1D5C6D27" w14:textId="14C5D974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Fu et al.</w:t>
            </w:r>
          </w:p>
        </w:tc>
        <w:tc>
          <w:tcPr>
            <w:tcW w:w="743" w:type="dxa"/>
          </w:tcPr>
          <w:p w14:paraId="7DD437F9" w14:textId="34D90A42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51743E3F" w14:textId="6171FAB9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7384DB36" w14:textId="6CAC6951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4ADAAF23" w14:textId="2D5127A9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27DA99B" w14:textId="1D6B5324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72D20" w:rsidRPr="00311737" w14:paraId="469EA4BA" w14:textId="77777777" w:rsidTr="00F57961">
        <w:trPr>
          <w:jc w:val="center"/>
        </w:trPr>
        <w:tc>
          <w:tcPr>
            <w:tcW w:w="599" w:type="dxa"/>
          </w:tcPr>
          <w:p w14:paraId="63F35435" w14:textId="7DC97CF7" w:rsidR="00D72D20" w:rsidRPr="00311737" w:rsidRDefault="005E7B46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99</w:t>
            </w:r>
          </w:p>
        </w:tc>
        <w:tc>
          <w:tcPr>
            <w:tcW w:w="2655" w:type="dxa"/>
          </w:tcPr>
          <w:p w14:paraId="08F2601B" w14:textId="0533E8D2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hang et al.</w:t>
            </w:r>
          </w:p>
        </w:tc>
        <w:tc>
          <w:tcPr>
            <w:tcW w:w="743" w:type="dxa"/>
          </w:tcPr>
          <w:p w14:paraId="555DA008" w14:textId="056B5794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03D143E7" w14:textId="39615043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E26A51A" w14:textId="6550FF6B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B98820D" w14:textId="6F6386FB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24C221FD" w14:textId="583E4697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D72D20" w:rsidRPr="00311737" w14:paraId="758C44C9" w14:textId="77777777" w:rsidTr="00F57961">
        <w:trPr>
          <w:jc w:val="center"/>
        </w:trPr>
        <w:tc>
          <w:tcPr>
            <w:tcW w:w="599" w:type="dxa"/>
          </w:tcPr>
          <w:p w14:paraId="4F2247CA" w14:textId="72A59D4F" w:rsidR="00D72D20" w:rsidRPr="00311737" w:rsidRDefault="00D72D20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2655" w:type="dxa"/>
          </w:tcPr>
          <w:p w14:paraId="7128F083" w14:textId="3377842D" w:rsidR="00D72D20" w:rsidRPr="00311737" w:rsidRDefault="00D72D20" w:rsidP="00280FD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Zhang et al.</w:t>
            </w:r>
          </w:p>
        </w:tc>
        <w:tc>
          <w:tcPr>
            <w:tcW w:w="743" w:type="dxa"/>
          </w:tcPr>
          <w:p w14:paraId="4A9FD384" w14:textId="020B74D4" w:rsidR="00D72D20" w:rsidRPr="00311737" w:rsidRDefault="00D72D20" w:rsidP="00280FDE">
            <w:pPr>
              <w:ind w:left="3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70824771" w14:textId="6826EEFD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0FBA7BF" w14:textId="38AB3B79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615F213A" w14:textId="1C156973" w:rsidR="00D72D20" w:rsidRPr="00311737" w:rsidRDefault="00D72D20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98A9BEB" w14:textId="7C7B281B" w:rsidR="00D72D20" w:rsidRPr="00311737" w:rsidRDefault="00D72D20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74764C61" w14:textId="77777777" w:rsidTr="00F57961">
        <w:trPr>
          <w:jc w:val="center"/>
        </w:trPr>
        <w:tc>
          <w:tcPr>
            <w:tcW w:w="599" w:type="dxa"/>
          </w:tcPr>
          <w:p w14:paraId="2137B8A0" w14:textId="0E57D930" w:rsidR="00DB442C" w:rsidRPr="00311737" w:rsidRDefault="00DB442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2655" w:type="dxa"/>
          </w:tcPr>
          <w:p w14:paraId="71B29149" w14:textId="33BE7C2C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eiMin et al.</w:t>
            </w:r>
          </w:p>
        </w:tc>
        <w:tc>
          <w:tcPr>
            <w:tcW w:w="743" w:type="dxa"/>
          </w:tcPr>
          <w:p w14:paraId="6A7CA271" w14:textId="4063E7F9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09</w:t>
            </w:r>
          </w:p>
        </w:tc>
        <w:tc>
          <w:tcPr>
            <w:tcW w:w="2136" w:type="dxa"/>
          </w:tcPr>
          <w:p w14:paraId="4A70ABBB" w14:textId="1BBE9104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F79073D" w14:textId="78CE0E02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411794FD" w14:textId="13FC4E7A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0BB81FB" w14:textId="515B5970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7F6F4EBF" w14:textId="77777777" w:rsidTr="00F57961">
        <w:trPr>
          <w:jc w:val="center"/>
        </w:trPr>
        <w:tc>
          <w:tcPr>
            <w:tcW w:w="599" w:type="dxa"/>
          </w:tcPr>
          <w:p w14:paraId="795D090A" w14:textId="6D1F18C5" w:rsidR="00DB442C" w:rsidRPr="00311737" w:rsidRDefault="00DB442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2655" w:type="dxa"/>
          </w:tcPr>
          <w:p w14:paraId="0130C2BE" w14:textId="2DAE6AA5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ang et al.</w:t>
            </w:r>
          </w:p>
        </w:tc>
        <w:tc>
          <w:tcPr>
            <w:tcW w:w="743" w:type="dxa"/>
          </w:tcPr>
          <w:p w14:paraId="46AB9B1C" w14:textId="43236845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1</w:t>
            </w:r>
          </w:p>
        </w:tc>
        <w:tc>
          <w:tcPr>
            <w:tcW w:w="2136" w:type="dxa"/>
          </w:tcPr>
          <w:p w14:paraId="406A61D5" w14:textId="38830397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4C37F375" w14:textId="152D92E5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1983A97F" w14:textId="10692945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6B0A2661" w14:textId="2D60F9E2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B442C" w:rsidRPr="00311737" w14:paraId="64992153" w14:textId="77777777" w:rsidTr="00F57961">
        <w:trPr>
          <w:jc w:val="center"/>
        </w:trPr>
        <w:tc>
          <w:tcPr>
            <w:tcW w:w="599" w:type="dxa"/>
          </w:tcPr>
          <w:p w14:paraId="21EACA95" w14:textId="4F8B8DA2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2655" w:type="dxa"/>
          </w:tcPr>
          <w:p w14:paraId="476A75AB" w14:textId="3FBD3A88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Wang et al.</w:t>
            </w:r>
          </w:p>
        </w:tc>
        <w:tc>
          <w:tcPr>
            <w:tcW w:w="743" w:type="dxa"/>
          </w:tcPr>
          <w:p w14:paraId="5A30FC28" w14:textId="0C2212F5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8D0E81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24467EF9" w14:textId="1EAA3750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3F81D446" w14:textId="0318B05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72B955A5" w14:textId="65319687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4B17A170" w14:textId="3A68973B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B442C" w:rsidRPr="00311737" w14:paraId="7C98EB58" w14:textId="77777777" w:rsidTr="00F57961">
        <w:trPr>
          <w:jc w:val="center"/>
        </w:trPr>
        <w:tc>
          <w:tcPr>
            <w:tcW w:w="599" w:type="dxa"/>
          </w:tcPr>
          <w:p w14:paraId="61A04C9C" w14:textId="274B6147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2655" w:type="dxa"/>
          </w:tcPr>
          <w:p w14:paraId="5DA7E63F" w14:textId="597B54D0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Sargsyan et al.</w:t>
            </w:r>
          </w:p>
        </w:tc>
        <w:tc>
          <w:tcPr>
            <w:tcW w:w="743" w:type="dxa"/>
          </w:tcPr>
          <w:p w14:paraId="0D38D61B" w14:textId="123DF35C" w:rsidR="00DB442C" w:rsidRPr="00311737" w:rsidRDefault="008D0E81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</w:t>
            </w:r>
            <w:r w:rsidR="00311737"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4</w:t>
            </w:r>
          </w:p>
        </w:tc>
        <w:tc>
          <w:tcPr>
            <w:tcW w:w="2136" w:type="dxa"/>
          </w:tcPr>
          <w:p w14:paraId="587A8DC4" w14:textId="597E894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709D8EBD" w14:textId="6665304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6779D022" w14:textId="52F9D235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4732A2B6" w14:textId="550220DB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5AA56515" w14:textId="77777777" w:rsidTr="00F57961">
        <w:trPr>
          <w:jc w:val="center"/>
        </w:trPr>
        <w:tc>
          <w:tcPr>
            <w:tcW w:w="599" w:type="dxa"/>
          </w:tcPr>
          <w:p w14:paraId="118976E6" w14:textId="4E301439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2655" w:type="dxa"/>
          </w:tcPr>
          <w:p w14:paraId="61A306A2" w14:textId="6B718E7F" w:rsidR="00DB442C" w:rsidRPr="00311737" w:rsidRDefault="00DB442C" w:rsidP="00EA7E6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Pranashinta et al.</w:t>
            </w:r>
          </w:p>
        </w:tc>
        <w:tc>
          <w:tcPr>
            <w:tcW w:w="743" w:type="dxa"/>
          </w:tcPr>
          <w:p w14:paraId="46424DB7" w14:textId="5392B5AD" w:rsidR="00DB442C" w:rsidRPr="00311737" w:rsidRDefault="00311737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7</w:t>
            </w:r>
          </w:p>
        </w:tc>
        <w:tc>
          <w:tcPr>
            <w:tcW w:w="2136" w:type="dxa"/>
          </w:tcPr>
          <w:p w14:paraId="78AC4FA7" w14:textId="4DB3571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0578A246" w14:textId="7420C58D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FF5FA6B" w14:textId="284794E8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A94D468" w14:textId="5D28444C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DB442C" w:rsidRPr="00311737" w14:paraId="06877EA5" w14:textId="77777777" w:rsidTr="00F57961">
        <w:trPr>
          <w:jc w:val="center"/>
        </w:trPr>
        <w:tc>
          <w:tcPr>
            <w:tcW w:w="599" w:type="dxa"/>
          </w:tcPr>
          <w:p w14:paraId="1623C587" w14:textId="6D84F18E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2655" w:type="dxa"/>
          </w:tcPr>
          <w:p w14:paraId="755D78EC" w14:textId="7E747D4B" w:rsidR="00DB442C" w:rsidRPr="00311737" w:rsidRDefault="00DB442C" w:rsidP="00EA7E6E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Kondzior et al.</w:t>
            </w:r>
          </w:p>
        </w:tc>
        <w:tc>
          <w:tcPr>
            <w:tcW w:w="743" w:type="dxa"/>
          </w:tcPr>
          <w:p w14:paraId="1DF4EE5F" w14:textId="62C5A689" w:rsidR="00DB442C" w:rsidRPr="00311737" w:rsidRDefault="00311737" w:rsidP="006919C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586976EC" w14:textId="6CD10467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61040F5A" w14:textId="29A2D9BB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73CDE4CE" w14:textId="6787AD94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CCFAF5E" w14:textId="5B1AEE04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494E42F9" w14:textId="77777777" w:rsidTr="00F57961">
        <w:trPr>
          <w:jc w:val="center"/>
        </w:trPr>
        <w:tc>
          <w:tcPr>
            <w:tcW w:w="599" w:type="dxa"/>
          </w:tcPr>
          <w:p w14:paraId="6CC50735" w14:textId="7CB11AFF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2655" w:type="dxa"/>
          </w:tcPr>
          <w:p w14:paraId="5DB25F02" w14:textId="16E7B07A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u et al.</w:t>
            </w:r>
          </w:p>
        </w:tc>
        <w:tc>
          <w:tcPr>
            <w:tcW w:w="743" w:type="dxa"/>
          </w:tcPr>
          <w:p w14:paraId="1EF3B901" w14:textId="506F8A4E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8</w:t>
            </w:r>
          </w:p>
        </w:tc>
        <w:tc>
          <w:tcPr>
            <w:tcW w:w="2136" w:type="dxa"/>
          </w:tcPr>
          <w:p w14:paraId="070D16B6" w14:textId="65E0776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1C2CF233" w14:textId="6F5175A5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3545D35" w14:textId="231B22DE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6886317" w14:textId="63157617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2EA8D3E5" w14:textId="77777777" w:rsidTr="00F57961">
        <w:trPr>
          <w:jc w:val="center"/>
        </w:trPr>
        <w:tc>
          <w:tcPr>
            <w:tcW w:w="599" w:type="dxa"/>
          </w:tcPr>
          <w:p w14:paraId="5A6C1E3A" w14:textId="214AD177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0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2655" w:type="dxa"/>
          </w:tcPr>
          <w:p w14:paraId="00D073C3" w14:textId="516A01C0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Xiao et al.</w:t>
            </w:r>
          </w:p>
        </w:tc>
        <w:tc>
          <w:tcPr>
            <w:tcW w:w="743" w:type="dxa"/>
          </w:tcPr>
          <w:p w14:paraId="57F5A767" w14:textId="6219BAB6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</w:tcPr>
          <w:p w14:paraId="0623F0AA" w14:textId="49602938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2BD46B52" w14:textId="091A3385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0F260029" w14:textId="4D37378D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3FE0D06E" w14:textId="5A5B0BF1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7</w:t>
            </w:r>
          </w:p>
        </w:tc>
      </w:tr>
      <w:tr w:rsidR="00DB442C" w:rsidRPr="00311737" w14:paraId="40B2B8AB" w14:textId="77777777" w:rsidTr="00F57961">
        <w:trPr>
          <w:jc w:val="center"/>
        </w:trPr>
        <w:tc>
          <w:tcPr>
            <w:tcW w:w="599" w:type="dxa"/>
          </w:tcPr>
          <w:p w14:paraId="1DD5BA0E" w14:textId="31B389D3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09</w:t>
            </w:r>
          </w:p>
        </w:tc>
        <w:tc>
          <w:tcPr>
            <w:tcW w:w="2655" w:type="dxa"/>
          </w:tcPr>
          <w:p w14:paraId="2B4F77F7" w14:textId="6AD1FCE3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udhana et al.</w:t>
            </w:r>
          </w:p>
        </w:tc>
        <w:tc>
          <w:tcPr>
            <w:tcW w:w="743" w:type="dxa"/>
          </w:tcPr>
          <w:p w14:paraId="22BA0025" w14:textId="101CB2EF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19</w:t>
            </w:r>
          </w:p>
        </w:tc>
        <w:tc>
          <w:tcPr>
            <w:tcW w:w="2136" w:type="dxa"/>
          </w:tcPr>
          <w:p w14:paraId="54A454DF" w14:textId="71E5EFB8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2110" w:type="dxa"/>
          </w:tcPr>
          <w:p w14:paraId="3F58C927" w14:textId="1D2A5783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4C29A459" w14:textId="7C6C0531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7492D999" w14:textId="57102960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DB442C" w:rsidRPr="00311737" w14:paraId="16FB1805" w14:textId="77777777" w:rsidTr="00F57961">
        <w:trPr>
          <w:jc w:val="center"/>
        </w:trPr>
        <w:tc>
          <w:tcPr>
            <w:tcW w:w="599" w:type="dxa"/>
          </w:tcPr>
          <w:p w14:paraId="23635C27" w14:textId="58C64F66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1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2655" w:type="dxa"/>
          </w:tcPr>
          <w:p w14:paraId="35D30A74" w14:textId="14DF7E03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Liu et al.</w:t>
            </w:r>
          </w:p>
        </w:tc>
        <w:tc>
          <w:tcPr>
            <w:tcW w:w="743" w:type="dxa"/>
          </w:tcPr>
          <w:p w14:paraId="7C44C626" w14:textId="380933FF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7572A0FA" w14:textId="22103C64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49969CB8" w14:textId="63E98D1C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32070919" w14:textId="11D761A3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52F4DE25" w14:textId="0EC9645D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9</w:t>
            </w:r>
          </w:p>
        </w:tc>
      </w:tr>
      <w:tr w:rsidR="00DB442C" w:rsidRPr="00311737" w14:paraId="052A3657" w14:textId="77777777" w:rsidTr="00F57961">
        <w:trPr>
          <w:jc w:val="center"/>
        </w:trPr>
        <w:tc>
          <w:tcPr>
            <w:tcW w:w="599" w:type="dxa"/>
          </w:tcPr>
          <w:p w14:paraId="39D544D8" w14:textId="30466F2C" w:rsidR="00DB442C" w:rsidRPr="00311737" w:rsidRDefault="00794E8C" w:rsidP="005E7B46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1</w:t>
            </w:r>
            <w:r w:rsidR="005E7B46"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2655" w:type="dxa"/>
          </w:tcPr>
          <w:p w14:paraId="45BEE1D1" w14:textId="5CF201FE" w:rsidR="00DB442C" w:rsidRPr="00311737" w:rsidRDefault="00DB442C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udhana et al.</w:t>
            </w:r>
          </w:p>
        </w:tc>
        <w:tc>
          <w:tcPr>
            <w:tcW w:w="743" w:type="dxa"/>
          </w:tcPr>
          <w:p w14:paraId="46E9F67A" w14:textId="541C87D1" w:rsidR="00DB442C" w:rsidRPr="00311737" w:rsidRDefault="00311737" w:rsidP="00DB442C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="00DB442C" w:rsidRPr="00311737">
              <w:rPr>
                <w:rFonts w:asciiTheme="majorBidi" w:hAnsiTheme="majorBidi" w:cstheme="majorBidi"/>
                <w:sz w:val="12"/>
                <w:szCs w:val="12"/>
              </w:rPr>
              <w:t>2020</w:t>
            </w:r>
          </w:p>
        </w:tc>
        <w:tc>
          <w:tcPr>
            <w:tcW w:w="2136" w:type="dxa"/>
          </w:tcPr>
          <w:p w14:paraId="18A18136" w14:textId="5F1BF576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06E6B4C2" w14:textId="4EA49A1D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5BB13C88" w14:textId="1BB93A1B" w:rsidR="00DB442C" w:rsidRPr="00311737" w:rsidRDefault="00DB442C" w:rsidP="004F2381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96C273E" w14:textId="2BF6E30B" w:rsidR="00DB442C" w:rsidRPr="00311737" w:rsidRDefault="00DB442C" w:rsidP="006919C4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  <w:tr w:rsidR="00A86FE9" w:rsidRPr="00311737" w14:paraId="36C92BB9" w14:textId="77777777" w:rsidTr="00F57961">
        <w:trPr>
          <w:jc w:val="center"/>
        </w:trPr>
        <w:tc>
          <w:tcPr>
            <w:tcW w:w="599" w:type="dxa"/>
          </w:tcPr>
          <w:p w14:paraId="2B8DE4C5" w14:textId="2F8B82D4" w:rsidR="00A86FE9" w:rsidRPr="00311737" w:rsidRDefault="00A86FE9" w:rsidP="00A86FE9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12</w:t>
            </w:r>
          </w:p>
        </w:tc>
        <w:tc>
          <w:tcPr>
            <w:tcW w:w="2655" w:type="dxa"/>
          </w:tcPr>
          <w:p w14:paraId="7D8E36C6" w14:textId="1626C60D" w:rsidR="00A86FE9" w:rsidRPr="00311737" w:rsidRDefault="00A86FE9" w:rsidP="00A86FE9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</w:rPr>
              <w:t>Yudhana et al.</w:t>
            </w:r>
          </w:p>
        </w:tc>
        <w:tc>
          <w:tcPr>
            <w:tcW w:w="743" w:type="dxa"/>
          </w:tcPr>
          <w:p w14:paraId="53D848A2" w14:textId="6888A731" w:rsidR="00A86FE9" w:rsidRPr="00311737" w:rsidRDefault="00A86FE9" w:rsidP="00A86FE9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</w:t>
            </w:r>
            <w:r w:rsidRPr="00311737">
              <w:rPr>
                <w:rFonts w:asciiTheme="majorBidi" w:hAnsiTheme="majorBidi" w:cstheme="majorBidi"/>
                <w:sz w:val="12"/>
                <w:szCs w:val="12"/>
              </w:rPr>
              <w:t>2021</w:t>
            </w:r>
          </w:p>
        </w:tc>
        <w:tc>
          <w:tcPr>
            <w:tcW w:w="2136" w:type="dxa"/>
          </w:tcPr>
          <w:p w14:paraId="2B674EB0" w14:textId="5D82E96A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**</w:t>
            </w:r>
          </w:p>
        </w:tc>
        <w:tc>
          <w:tcPr>
            <w:tcW w:w="2110" w:type="dxa"/>
          </w:tcPr>
          <w:p w14:paraId="354275A1" w14:textId="02416B2B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</w:t>
            </w:r>
          </w:p>
        </w:tc>
        <w:tc>
          <w:tcPr>
            <w:tcW w:w="2109" w:type="dxa"/>
          </w:tcPr>
          <w:p w14:paraId="51A76419" w14:textId="22B8F410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*</w:t>
            </w:r>
          </w:p>
        </w:tc>
        <w:tc>
          <w:tcPr>
            <w:tcW w:w="847" w:type="dxa"/>
          </w:tcPr>
          <w:p w14:paraId="1DB7FF48" w14:textId="2C77E06F" w:rsidR="00A86FE9" w:rsidRPr="00311737" w:rsidRDefault="00A86FE9" w:rsidP="00A86FE9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8</w:t>
            </w:r>
          </w:p>
        </w:tc>
      </w:tr>
      <w:tr w:rsidR="00A86FE9" w:rsidRPr="00311737" w14:paraId="79A7F01A" w14:textId="77777777" w:rsidTr="00F57961">
        <w:trPr>
          <w:jc w:val="center"/>
        </w:trPr>
        <w:tc>
          <w:tcPr>
            <w:tcW w:w="599" w:type="dxa"/>
          </w:tcPr>
          <w:p w14:paraId="34815DAB" w14:textId="05A3A995" w:rsidR="00A86FE9" w:rsidRPr="00311737" w:rsidRDefault="00A86FE9" w:rsidP="00A86FE9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val="en-US"/>
              </w:rPr>
              <w:t>113</w:t>
            </w:r>
          </w:p>
        </w:tc>
        <w:tc>
          <w:tcPr>
            <w:tcW w:w="2655" w:type="dxa"/>
          </w:tcPr>
          <w:p w14:paraId="61F341E9" w14:textId="72559492" w:rsidR="00A86FE9" w:rsidRPr="00311737" w:rsidRDefault="00A86FE9" w:rsidP="00A86FE9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A86FE9">
              <w:rPr>
                <w:rFonts w:asciiTheme="majorBidi" w:hAnsiTheme="majorBidi" w:cstheme="majorBidi"/>
                <w:sz w:val="12"/>
                <w:szCs w:val="12"/>
              </w:rPr>
              <w:t>Fu et al.</w:t>
            </w:r>
          </w:p>
        </w:tc>
        <w:tc>
          <w:tcPr>
            <w:tcW w:w="743" w:type="dxa"/>
          </w:tcPr>
          <w:p w14:paraId="4C346AD9" w14:textId="65F8DC9A" w:rsidR="00A86FE9" w:rsidRPr="00A86FE9" w:rsidRDefault="00A86FE9" w:rsidP="00A86FE9">
            <w:pPr>
              <w:ind w:left="34" w:right="133"/>
              <w:jc w:val="center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   2022</w:t>
            </w:r>
          </w:p>
        </w:tc>
        <w:tc>
          <w:tcPr>
            <w:tcW w:w="2136" w:type="dxa"/>
          </w:tcPr>
          <w:p w14:paraId="11F3F38E" w14:textId="4085D133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2110" w:type="dxa"/>
          </w:tcPr>
          <w:p w14:paraId="56D35791" w14:textId="68B755EF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2109" w:type="dxa"/>
          </w:tcPr>
          <w:p w14:paraId="04D32C5F" w14:textId="5C68ABCE" w:rsidR="00A86FE9" w:rsidRPr="00311737" w:rsidRDefault="00A86FE9" w:rsidP="00A86FE9">
            <w:pPr>
              <w:tabs>
                <w:tab w:val="left" w:pos="1452"/>
              </w:tabs>
              <w:ind w:right="742"/>
              <w:jc w:val="right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sz w:val="12"/>
                <w:szCs w:val="12"/>
                <w:lang w:val="en-US"/>
              </w:rPr>
              <w:t xml:space="preserve">                      </w:t>
            </w:r>
            <w:r w:rsidRPr="00311737">
              <w:rPr>
                <w:rFonts w:asciiTheme="majorBidi" w:hAnsiTheme="majorBidi" w:cstheme="majorBidi"/>
                <w:b/>
                <w:sz w:val="12"/>
                <w:szCs w:val="12"/>
              </w:rPr>
              <w:t>**</w:t>
            </w:r>
          </w:p>
        </w:tc>
        <w:tc>
          <w:tcPr>
            <w:tcW w:w="847" w:type="dxa"/>
          </w:tcPr>
          <w:p w14:paraId="3459F20F" w14:textId="3693F2F3" w:rsidR="00A86FE9" w:rsidRPr="00311737" w:rsidRDefault="00A86FE9" w:rsidP="00A86FE9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311737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6</w:t>
            </w:r>
          </w:p>
        </w:tc>
      </w:tr>
    </w:tbl>
    <w:p w14:paraId="60571B45" w14:textId="77777777" w:rsidR="00816085" w:rsidRPr="00811CA4" w:rsidRDefault="00816085" w:rsidP="00811CA4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16"/>
          <w:szCs w:val="16"/>
          <w:lang w:val="id-ID"/>
        </w:rPr>
      </w:pPr>
    </w:p>
    <w:p w14:paraId="6A60C84A" w14:textId="77777777" w:rsidR="0085794D" w:rsidRPr="00D10CCA" w:rsidRDefault="0085794D" w:rsidP="0085794D">
      <w:pPr>
        <w:spacing w:before="120" w:after="0" w:line="240" w:lineRule="auto"/>
        <w:ind w:left="-992" w:right="-1180"/>
        <w:jc w:val="both"/>
        <w:rPr>
          <w:rFonts w:ascii="Times New Roman" w:eastAsia="Calibri" w:hAnsi="Times New Roman" w:cs="Times New Roman"/>
          <w:color w:val="000000" w:themeColor="text1"/>
          <w:sz w:val="20"/>
          <w:lang w:val="id-ID"/>
        </w:rPr>
      </w:pPr>
      <w:r w:rsidRPr="00D10CCA">
        <w:rPr>
          <w:rFonts w:ascii="Times New Roman" w:eastAsia="Calibri" w:hAnsi="Times New Roman" w:cs="Times New Roman"/>
          <w:color w:val="000000" w:themeColor="text1"/>
          <w:sz w:val="20"/>
          <w:lang w:val="id-ID"/>
        </w:rPr>
        <w:t xml:space="preserve">*Indicates one criteria was followed, ** two criteria were followed, ***three criteria were followed, ****four criteria were </w:t>
      </w:r>
      <w:r w:rsidRPr="00D10CCA">
        <w:rPr>
          <w:rFonts w:ascii="Times New Roman" w:eastAsia="Calibri" w:hAnsi="Times New Roman" w:cs="Times New Roman"/>
          <w:color w:val="000000" w:themeColor="text1"/>
          <w:sz w:val="20"/>
        </w:rPr>
        <w:t>f</w:t>
      </w:r>
      <w:r w:rsidRPr="00D10CCA">
        <w:rPr>
          <w:rFonts w:ascii="Times New Roman" w:eastAsia="Calibri" w:hAnsi="Times New Roman" w:cs="Times New Roman"/>
          <w:color w:val="000000" w:themeColor="text1"/>
          <w:sz w:val="20"/>
          <w:lang w:val="id-ID"/>
        </w:rPr>
        <w:t xml:space="preserve">ollowed, and ***** five criteria were </w:t>
      </w:r>
      <w:r w:rsidRPr="00D10CCA">
        <w:rPr>
          <w:rFonts w:ascii="Times New Roman" w:eastAsia="Calibri" w:hAnsi="Times New Roman" w:cs="Times New Roman"/>
          <w:color w:val="000000" w:themeColor="text1"/>
          <w:sz w:val="20"/>
        </w:rPr>
        <w:t>f</w:t>
      </w:r>
      <w:r w:rsidRPr="00D10CCA">
        <w:rPr>
          <w:rFonts w:ascii="Times New Roman" w:eastAsia="Calibri" w:hAnsi="Times New Roman" w:cs="Times New Roman"/>
          <w:color w:val="000000" w:themeColor="text1"/>
          <w:sz w:val="20"/>
          <w:lang w:val="id-ID"/>
        </w:rPr>
        <w:t xml:space="preserve">ollowed </w:t>
      </w:r>
    </w:p>
    <w:p w14:paraId="1DF0A96F" w14:textId="77777777" w:rsidR="0085794D" w:rsidRPr="00D10CCA" w:rsidRDefault="0085794D" w:rsidP="0085794D">
      <w:pPr>
        <w:spacing w:before="120"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lang w:val="id-ID"/>
        </w:rPr>
      </w:pPr>
    </w:p>
    <w:p w14:paraId="34A0C60A" w14:textId="77777777" w:rsidR="0085794D" w:rsidRPr="00D10CCA" w:rsidRDefault="0085794D" w:rsidP="0085794D">
      <w:pPr>
        <w:rPr>
          <w:color w:val="000000" w:themeColor="text1"/>
        </w:rPr>
      </w:pPr>
    </w:p>
    <w:p w14:paraId="5B444549" w14:textId="77777777" w:rsidR="00AD6297" w:rsidRPr="00D10CCA" w:rsidRDefault="00AD6297">
      <w:pPr>
        <w:rPr>
          <w:color w:val="000000" w:themeColor="text1"/>
        </w:rPr>
      </w:pPr>
    </w:p>
    <w:sectPr w:rsidR="00AD6297" w:rsidRPr="00D10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4D"/>
    <w:rsid w:val="000334A6"/>
    <w:rsid w:val="00067C83"/>
    <w:rsid w:val="00095B12"/>
    <w:rsid w:val="001053B6"/>
    <w:rsid w:val="00143EA8"/>
    <w:rsid w:val="001E0B0E"/>
    <w:rsid w:val="002148E9"/>
    <w:rsid w:val="0022252C"/>
    <w:rsid w:val="002230B6"/>
    <w:rsid w:val="0025291E"/>
    <w:rsid w:val="00255F42"/>
    <w:rsid w:val="00280449"/>
    <w:rsid w:val="00280FDE"/>
    <w:rsid w:val="002D4815"/>
    <w:rsid w:val="002F0E5B"/>
    <w:rsid w:val="002F2350"/>
    <w:rsid w:val="00311737"/>
    <w:rsid w:val="00336449"/>
    <w:rsid w:val="003C36A0"/>
    <w:rsid w:val="003C4B17"/>
    <w:rsid w:val="004141B4"/>
    <w:rsid w:val="00474986"/>
    <w:rsid w:val="00495821"/>
    <w:rsid w:val="004A5603"/>
    <w:rsid w:val="004D3ACF"/>
    <w:rsid w:val="004D4FB3"/>
    <w:rsid w:val="004D58A2"/>
    <w:rsid w:val="004E13C8"/>
    <w:rsid w:val="004F2381"/>
    <w:rsid w:val="005805B6"/>
    <w:rsid w:val="00580E53"/>
    <w:rsid w:val="005A78D4"/>
    <w:rsid w:val="005E7B46"/>
    <w:rsid w:val="00624FE0"/>
    <w:rsid w:val="0063264E"/>
    <w:rsid w:val="00683465"/>
    <w:rsid w:val="006919C4"/>
    <w:rsid w:val="006E066B"/>
    <w:rsid w:val="0070551F"/>
    <w:rsid w:val="0071322B"/>
    <w:rsid w:val="007504F0"/>
    <w:rsid w:val="007767A9"/>
    <w:rsid w:val="0078677D"/>
    <w:rsid w:val="00794E8C"/>
    <w:rsid w:val="007D0519"/>
    <w:rsid w:val="00811CA4"/>
    <w:rsid w:val="00816085"/>
    <w:rsid w:val="00834775"/>
    <w:rsid w:val="0085794D"/>
    <w:rsid w:val="0086129E"/>
    <w:rsid w:val="008D0E81"/>
    <w:rsid w:val="008D4B5E"/>
    <w:rsid w:val="008F7F8A"/>
    <w:rsid w:val="00960376"/>
    <w:rsid w:val="009952BF"/>
    <w:rsid w:val="009C1408"/>
    <w:rsid w:val="00A245BC"/>
    <w:rsid w:val="00A24F49"/>
    <w:rsid w:val="00A71BA0"/>
    <w:rsid w:val="00A86E8F"/>
    <w:rsid w:val="00A86FE9"/>
    <w:rsid w:val="00AD6297"/>
    <w:rsid w:val="00AD6E46"/>
    <w:rsid w:val="00B64305"/>
    <w:rsid w:val="00BF0D36"/>
    <w:rsid w:val="00C31662"/>
    <w:rsid w:val="00C4561B"/>
    <w:rsid w:val="00CF71BC"/>
    <w:rsid w:val="00D10CCA"/>
    <w:rsid w:val="00D6276D"/>
    <w:rsid w:val="00D72D20"/>
    <w:rsid w:val="00D807DF"/>
    <w:rsid w:val="00DB442C"/>
    <w:rsid w:val="00E005D9"/>
    <w:rsid w:val="00EA69CF"/>
    <w:rsid w:val="00EA7E6E"/>
    <w:rsid w:val="00EB0580"/>
    <w:rsid w:val="00ED5395"/>
    <w:rsid w:val="00F57961"/>
    <w:rsid w:val="00F57AA1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B8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</cp:lastModifiedBy>
  <cp:revision>32</cp:revision>
  <dcterms:created xsi:type="dcterms:W3CDTF">2022-02-06T06:04:00Z</dcterms:created>
  <dcterms:modified xsi:type="dcterms:W3CDTF">2022-05-17T04:23:00Z</dcterms:modified>
</cp:coreProperties>
</file>